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F639B3" w14:textId="77777777" w:rsidR="004A7B6F" w:rsidRPr="00037E5D" w:rsidRDefault="00B875A1" w:rsidP="00C06243"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7E5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orting</w:t>
      </w:r>
      <w:r w:rsidR="004A7B6F" w:rsidRPr="00037E5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 1.</w:t>
      </w:r>
      <w:r w:rsidR="004A7B6F" w:rsidRPr="00037E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21413" w:type="dxa"/>
        <w:tblLook w:val="04A0" w:firstRow="1" w:lastRow="0" w:firstColumn="1" w:lastColumn="0" w:noHBand="0" w:noVBand="1"/>
      </w:tblPr>
      <w:tblGrid>
        <w:gridCol w:w="8906"/>
        <w:gridCol w:w="622"/>
        <w:gridCol w:w="683"/>
        <w:gridCol w:w="913"/>
        <w:gridCol w:w="1302"/>
        <w:gridCol w:w="1316"/>
        <w:gridCol w:w="1198"/>
        <w:gridCol w:w="570"/>
        <w:gridCol w:w="1042"/>
        <w:gridCol w:w="1042"/>
        <w:gridCol w:w="1302"/>
        <w:gridCol w:w="1316"/>
        <w:gridCol w:w="1201"/>
      </w:tblGrid>
      <w:tr w:rsidR="004A7B6F" w:rsidRPr="00037E5D" w14:paraId="4F4464B9" w14:textId="77777777" w:rsidTr="00B72D4F">
        <w:trPr>
          <w:trHeight w:val="329"/>
        </w:trPr>
        <w:tc>
          <w:tcPr>
            <w:tcW w:w="111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3F19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zh-CN"/>
              </w:rPr>
              <w:t>a. Association between Potential Control Variables and Anxiety and Depress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8F54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5CE9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36DA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2BB9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52F0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AF68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0A09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2A1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F1F7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359F9B76" w14:textId="77777777" w:rsidTr="00B72D4F">
        <w:trPr>
          <w:trHeight w:val="342"/>
        </w:trPr>
        <w:tc>
          <w:tcPr>
            <w:tcW w:w="8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FECD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00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2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AF0A4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xiet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F1D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903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97377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pression</w:t>
            </w:r>
          </w:p>
        </w:tc>
      </w:tr>
      <w:tr w:rsidR="00B72D4F" w:rsidRPr="00037E5D" w14:paraId="3BAEF106" w14:textId="77777777" w:rsidTr="00B72D4F">
        <w:trPr>
          <w:trHeight w:val="342"/>
        </w:trPr>
        <w:tc>
          <w:tcPr>
            <w:tcW w:w="8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BC1D4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otential Control variabl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B23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BC2E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5EE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94B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42F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CI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DBB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-value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E69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587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BC9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C502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1F0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FE1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-value </w:t>
            </w:r>
          </w:p>
        </w:tc>
      </w:tr>
      <w:tr w:rsidR="00B72D4F" w:rsidRPr="00037E5D" w14:paraId="1E533F0E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00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855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426D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2CC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98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62E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A3E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0EB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547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DB2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892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B8C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1C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36479F3E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BF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-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FF3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DA5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DF6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055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523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D4A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1DB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80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10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183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3CE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9A9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B72D4F" w:rsidRPr="00037E5D" w14:paraId="220DCCBB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CF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 and abov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1E6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5F2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C1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163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6E4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B23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9A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B82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2BE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08E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402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83D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</w:tr>
      <w:tr w:rsidR="00B72D4F" w:rsidRPr="00037E5D" w14:paraId="768F266F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9A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303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46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0C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F70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21E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914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7D1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060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A54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B3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C04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636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3DF9E3DB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686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rital Stat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4AC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C59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5A2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C0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9DB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CEF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C0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F8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2CD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F8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93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EA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2AA26CC2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B6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Married/Living with Partn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53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7FD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2FE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24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123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56B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888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2E5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898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F16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C2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5AF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B72D4F" w:rsidRPr="00037E5D" w14:paraId="58EE908F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27F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Separated/Divorced/Widowed/Singl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1DB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F00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BC2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9AF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757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.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077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A4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644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6E0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D16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66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64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</w:tr>
      <w:tr w:rsidR="00B72D4F" w:rsidRPr="00037E5D" w14:paraId="4E5B29E4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A97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538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AA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27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EB9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EAD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6FA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383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C5A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A2A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51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E3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82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54DD7730" w14:textId="77777777" w:rsidTr="00B72D4F">
        <w:trPr>
          <w:trHeight w:val="329"/>
        </w:trPr>
        <w:tc>
          <w:tcPr>
            <w:tcW w:w="9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F50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ave difficulties in paying bills or buying somethin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032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28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02C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C06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961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19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897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460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DD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AA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682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76614C70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B68" w14:textId="55A59C03" w:rsidR="004A7B6F" w:rsidRPr="00037E5D" w:rsidRDefault="00870562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70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 difficulty at al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EF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AC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6C2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7DD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9C1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148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F6F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B0C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913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0F0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DE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9F8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B72D4F" w:rsidRPr="00037E5D" w14:paraId="0CC64F23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5B74" w14:textId="5AD129A1" w:rsidR="004A7B6F" w:rsidRPr="00037E5D" w:rsidRDefault="004F19B4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1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 level of difficult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20D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98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446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B88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B53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E05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5B1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953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60D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CE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155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B40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</w:tr>
      <w:tr w:rsidR="00B72D4F" w:rsidRPr="00037E5D" w14:paraId="42419844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A13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C15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812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22D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4C3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E53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9BB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5CB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445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35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E1C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DD8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DFF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169F3FE8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F8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 general, would you say your health is: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10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5AC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8CD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DF7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417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D09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F55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E53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79C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74A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3D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E7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1CA40FE0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755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ood and abov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83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E07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A93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86F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8A9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D36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BE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F2D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F1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8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D6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878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E66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B72D4F" w:rsidRPr="00037E5D" w14:paraId="13C69C04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C8C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or/fai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9AA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545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F0A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F1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.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52A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.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BF7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30F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12B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777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.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84D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.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14E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CB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</w:tr>
      <w:tr w:rsidR="00B72D4F" w:rsidRPr="00037E5D" w14:paraId="34835655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11E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91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735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5BE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09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23F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C3A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A57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C0D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F1D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8B7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434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DBC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4037E0D8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CA1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AE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ACDE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A66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8A8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E6A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B84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D6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54D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070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36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EF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DB4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11CB6A3C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99F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ss than high school degre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1D8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8F8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D1A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D22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23F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F70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CC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81D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DCE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AC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34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555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B72D4F" w:rsidRPr="00037E5D" w14:paraId="6B0C82D0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36C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 school degree and abov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F00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DB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A57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DF3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D9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F12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6F3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653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F6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757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DF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D4B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</w:tr>
      <w:tr w:rsidR="00B72D4F" w:rsidRPr="00037E5D" w14:paraId="69431D62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5BF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52D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F81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4DD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A6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DEB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E42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858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8D2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C31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86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781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EB7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441A044E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B25E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peaks English at hom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AA91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002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548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FE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F74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CD7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46B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914D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F5C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1BE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DA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F67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3E53B065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EC5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4C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E53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A3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B29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CE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C5E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66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2D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0F8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82D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D5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FC6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B72D4F" w:rsidRPr="00037E5D" w14:paraId="715F1DBE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D64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357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D22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E0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452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2FD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36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22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C6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08A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99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841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259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6</w:t>
            </w:r>
          </w:p>
        </w:tc>
      </w:tr>
      <w:tr w:rsidR="00B72D4F" w:rsidRPr="00037E5D" w14:paraId="42F249AE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06F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54C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ED4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274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225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E7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4C8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E00E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683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7B0A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1AE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FBE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29ED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6AE4D542" w14:textId="77777777" w:rsidTr="00B72D4F">
        <w:trPr>
          <w:trHeight w:val="661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1773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Years have been living in the U.S. </w:t>
            </w: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 xml:space="preserve">(Among those who not born in the U.S.)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7857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C8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3BD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B2D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F8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CFE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E14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8E3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F41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69A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E3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EE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7DF87DB1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3EA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ss than 10 year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B2A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D78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3D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1A2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BB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DC4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480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BDA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2B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755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7CE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0AB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B72D4F" w:rsidRPr="00037E5D" w14:paraId="1224A38E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AFB7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years and abov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E4E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E48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3B9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6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690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E79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0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937D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1249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0EF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B10F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7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80D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9F0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292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2</w:t>
            </w:r>
          </w:p>
        </w:tc>
      </w:tr>
      <w:tr w:rsidR="00B72D4F" w:rsidRPr="00037E5D" w14:paraId="0F09C45D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355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14:paraId="6A42DBC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DEA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ED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A1FE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8DB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F2C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B11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135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0BC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FE6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BF8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D57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032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58D03005" w14:textId="77777777" w:rsidTr="00B72D4F">
        <w:trPr>
          <w:trHeight w:val="329"/>
        </w:trPr>
        <w:tc>
          <w:tcPr>
            <w:tcW w:w="111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EB6C" w14:textId="77777777" w:rsidR="004A7B6F" w:rsidRPr="00037E5D" w:rsidRDefault="004A7B6F" w:rsidP="00C06243">
            <w:pPr>
              <w:widowControl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zh-CN"/>
              </w:rPr>
              <w:t>b. Association between Potential Independent Variables and Anxiety and Depress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3FBA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883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8CA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6D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52F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A6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970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08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FFB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29F23348" w14:textId="77777777" w:rsidTr="00B72D4F">
        <w:trPr>
          <w:trHeight w:val="342"/>
        </w:trPr>
        <w:tc>
          <w:tcPr>
            <w:tcW w:w="8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204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5CA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2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14C3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xiet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491E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903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DA4B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pression</w:t>
            </w:r>
          </w:p>
        </w:tc>
      </w:tr>
      <w:tr w:rsidR="00B72D4F" w:rsidRPr="00037E5D" w14:paraId="799B7BF9" w14:textId="77777777" w:rsidTr="00B72D4F">
        <w:trPr>
          <w:trHeight w:val="342"/>
        </w:trPr>
        <w:tc>
          <w:tcPr>
            <w:tcW w:w="8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6284C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otential Independent variabl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4CEF7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AE0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034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B89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9E7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CI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C659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-value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141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A61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4FA1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763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97C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CD4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-value </w:t>
            </w:r>
          </w:p>
        </w:tc>
      </w:tr>
      <w:tr w:rsidR="00B72D4F" w:rsidRPr="00037E5D" w14:paraId="1DEDE98B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EA3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AD20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A0B5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11CE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BB5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D89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E67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DD6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187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F80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EED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C20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027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728BA78F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456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formational Suppor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33F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9B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C6A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572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10E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BF1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C12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0A0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58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DCA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055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00A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</w:tr>
      <w:tr w:rsidR="00B72D4F" w:rsidRPr="00037E5D" w14:paraId="0A455392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0F2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703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D3D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3A0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EC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1E7E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5B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330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34D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020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E1C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A5A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69D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5813192A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C23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strumental Suppor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5D1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0BC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E73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14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0E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65E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698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B63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2E3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11E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D6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F5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</w:tr>
      <w:tr w:rsidR="00B72D4F" w:rsidRPr="00037E5D" w14:paraId="42542541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4F4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1E2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AEA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6F5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B6D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60F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27A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7E7D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7F4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19B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678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B56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367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2D4F" w:rsidRPr="00037E5D" w14:paraId="1DA7C9FA" w14:textId="77777777" w:rsidTr="00B72D4F">
        <w:trPr>
          <w:trHeight w:val="329"/>
        </w:trPr>
        <w:tc>
          <w:tcPr>
            <w:tcW w:w="8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5FBC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motional Suppor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951A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EC6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139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B40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CD3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9417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82EA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419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38D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864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C9B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C08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</w:tr>
    </w:tbl>
    <w:p w14:paraId="48FC2CC0" w14:textId="74E328CB" w:rsidR="004A7B6F" w:rsidRPr="00247A95" w:rsidRDefault="004A7B6F" w:rsidP="00C06243">
      <w:pPr>
        <w:suppressLineNumbers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7A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Significant at the </w:t>
      </w:r>
      <w:r w:rsidR="00037E5D" w:rsidRPr="00247A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 ≤ 0.05 </w:t>
      </w:r>
      <w:r w:rsidRPr="00247A95">
        <w:rPr>
          <w:rFonts w:ascii="Times New Roman" w:hAnsi="Times New Roman" w:cs="Times New Roman"/>
          <w:color w:val="000000" w:themeColor="text1"/>
          <w:sz w:val="20"/>
          <w:szCs w:val="20"/>
        </w:rPr>
        <w:t>level.</w:t>
      </w:r>
    </w:p>
    <w:tbl>
      <w:tblPr>
        <w:tblW w:w="20690" w:type="dxa"/>
        <w:tblLook w:val="04A0" w:firstRow="1" w:lastRow="0" w:firstColumn="1" w:lastColumn="0" w:noHBand="0" w:noVBand="1"/>
      </w:tblPr>
      <w:tblGrid>
        <w:gridCol w:w="5630"/>
        <w:gridCol w:w="552"/>
        <w:gridCol w:w="735"/>
        <w:gridCol w:w="1054"/>
        <w:gridCol w:w="1066"/>
        <w:gridCol w:w="962"/>
        <w:gridCol w:w="460"/>
        <w:gridCol w:w="841"/>
        <w:gridCol w:w="841"/>
        <w:gridCol w:w="1054"/>
        <w:gridCol w:w="1066"/>
        <w:gridCol w:w="963"/>
        <w:gridCol w:w="460"/>
        <w:gridCol w:w="961"/>
        <w:gridCol w:w="961"/>
        <w:gridCol w:w="1054"/>
        <w:gridCol w:w="1066"/>
        <w:gridCol w:w="964"/>
      </w:tblGrid>
      <w:tr w:rsidR="004A7B6F" w:rsidRPr="00037E5D" w14:paraId="6D86D457" w14:textId="77777777" w:rsidTr="002F3C7F">
        <w:trPr>
          <w:trHeight w:val="80"/>
        </w:trPr>
        <w:tc>
          <w:tcPr>
            <w:tcW w:w="6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6D5A" w14:textId="77777777" w:rsidR="00207A1A" w:rsidRDefault="00207A1A" w:rsidP="00C06243">
            <w:pPr>
              <w:widowControl/>
              <w:suppressLineNumbers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</w:pPr>
          </w:p>
          <w:p w14:paraId="731ABB43" w14:textId="449860B9" w:rsidR="004A7B6F" w:rsidRPr="00037E5D" w:rsidRDefault="004A7B6F" w:rsidP="00C06243">
            <w:pPr>
              <w:widowControl/>
              <w:suppressLineNumbers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zh-CN"/>
              </w:rPr>
              <w:lastRenderedPageBreak/>
              <w:t>c. Association between Potential Control Variables and Suppor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E130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E558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6B49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B559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EB7B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807B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F4BB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821F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D773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17BD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9A03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0B3A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B5D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432E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3A6A" w14:textId="77777777" w:rsidR="004A7B6F" w:rsidRPr="00037E5D" w:rsidRDefault="004A7B6F" w:rsidP="00C06243">
            <w:pPr>
              <w:widowControl/>
              <w:suppressLineNumbers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21501DCE" w14:textId="77777777" w:rsidTr="004A7B6F">
        <w:trPr>
          <w:trHeight w:val="414"/>
        </w:trPr>
        <w:tc>
          <w:tcPr>
            <w:tcW w:w="5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F3A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369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5D29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strumental Support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9B4E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765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B5AA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Emotional Support (PROMIS) - </w:t>
            </w:r>
            <w:proofErr w:type="spellStart"/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score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F95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006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2B255" w14:textId="77777777" w:rsidR="004A7B6F" w:rsidRPr="00037E5D" w:rsidRDefault="004A7B6F" w:rsidP="00C0624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formational Support</w:t>
            </w:r>
          </w:p>
        </w:tc>
      </w:tr>
      <w:tr w:rsidR="004A7B6F" w:rsidRPr="00037E5D" w14:paraId="32C61B94" w14:textId="77777777" w:rsidTr="004A7B6F">
        <w:trPr>
          <w:trHeight w:val="428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20C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otential Control variables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A744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C40B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22F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34F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CI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123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-value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7E5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6A5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F8F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4797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D01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CI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261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-value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7C5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325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5808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FB35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391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CI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214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-value </w:t>
            </w:r>
          </w:p>
        </w:tc>
      </w:tr>
      <w:tr w:rsidR="004A7B6F" w:rsidRPr="00037E5D" w14:paraId="070C96A6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CD4B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D3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246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F8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21D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87E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9AD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8E6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DA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95B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BFE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76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268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6B3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384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F6E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63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EEE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515481F4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C19A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-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9C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996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9C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0B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BC5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151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279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E0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B13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9AA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AE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C2B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00A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529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61D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00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E1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4A7B6F" w:rsidRPr="00037E5D" w14:paraId="3965ED5F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A448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 and abov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F06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59B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811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57B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448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D3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77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EA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D3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CE0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75C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4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4D5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255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8F2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DFC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AA1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BFA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</w:tr>
      <w:tr w:rsidR="004A7B6F" w:rsidRPr="00037E5D" w14:paraId="620CAE7B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01EB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3E1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58D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EB5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694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51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9E0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DD4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632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D85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31A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245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18C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88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0C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6AE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F9D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5F1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7068CA39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E817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rital Statu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C74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3D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9C2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539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904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33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909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02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158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15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EC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E6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19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F46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EA2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A2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4A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6C315FF6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2E5F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Married/Living with Partn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247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DCC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750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24C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7F6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19D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FFE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46F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9D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4A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90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90C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656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205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C5F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54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5A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4A7B6F" w:rsidRPr="00037E5D" w14:paraId="6C7ECD3B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40B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eparated/Divorced/Widowed/Singl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E9D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1DB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DC0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F87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FA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9AA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936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8A0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818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522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D07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726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94C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F76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09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4E3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A6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4A7B6F" w:rsidRPr="00037E5D" w14:paraId="3709C01C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44E6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12D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B0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2A9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CBE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501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166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43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C1E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6BC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4F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B56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D95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631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26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66E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EE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887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28B7E66B" w14:textId="77777777" w:rsidTr="004A7B6F">
        <w:trPr>
          <w:trHeight w:val="802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BBB8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ave difficulties in paying bills or buying somethin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D3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F24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A30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FCF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885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429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3B9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1EC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018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3B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6F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83C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482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D85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135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F8B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31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584AED72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586F" w14:textId="56D254FA" w:rsidR="004A7B6F" w:rsidRPr="00037E5D" w:rsidRDefault="00870562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70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 difficulty at al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71B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653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D7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F9B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47D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7F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BB4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06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38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A17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54D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5FF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D9E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1B1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DBF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321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9C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4A7B6F" w:rsidRPr="00037E5D" w14:paraId="6EEA0A13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400AF" w14:textId="466CE977" w:rsidR="004A7B6F" w:rsidRPr="00037E5D" w:rsidRDefault="004F19B4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1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 level of difficulty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245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3DF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86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3A7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EFA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6F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B08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23B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86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2E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72B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295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46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922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800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181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B66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4A7B6F" w:rsidRPr="00037E5D" w14:paraId="084C9FC2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167A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E2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786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B04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410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A4B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71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82C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16C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A2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2F0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22B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88C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A41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59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0D8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05C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884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0445C48B" w14:textId="77777777" w:rsidTr="004A7B6F">
        <w:trPr>
          <w:trHeight w:val="401"/>
        </w:trPr>
        <w:tc>
          <w:tcPr>
            <w:tcW w:w="6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884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 general, would you say your health is: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EB7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7F8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66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217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E50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9E0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2DC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2BF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B80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F1E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2E4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F698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0F0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F89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D5D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A1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7FC4153D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C4F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ood and abov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019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9B4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07C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84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34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61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7E9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CBC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CE4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77B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076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2AE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A42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184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1B4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AD2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DF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4A7B6F" w:rsidRPr="00037E5D" w14:paraId="5D24B66A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CFE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or/fai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B74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D6A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517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B7D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35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D3B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2D8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7F8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842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71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5C0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D16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49D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B7F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518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0F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26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4A7B6F" w:rsidRPr="00037E5D" w14:paraId="4C5F7F42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EEA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56F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A1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EE4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D5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490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4C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BD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719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3EF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8D0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23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20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DB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1B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B63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75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9F9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19133620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1D62E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55F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A18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6AE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9E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5C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36B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27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08B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6F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587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C9F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2F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C50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8D7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C5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31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0F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454FF159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0346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ss than high school degre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37E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3C4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8C2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2AA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462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2F9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7D6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CD4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10F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F3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601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8C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CD5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087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043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5CB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="0023594A"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BA7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4A7B6F" w:rsidRPr="00037E5D" w14:paraId="4FBEAF7A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AAAE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 school degree and abov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23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A31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DBF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D9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A19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BD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74C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D66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EF2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D06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2D4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3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937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90B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E86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5A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C7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E0C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 w:rsidR="004A7B6F" w:rsidRPr="00037E5D" w14:paraId="4C6C1B43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EAC2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C71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C2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351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BFE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6B4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69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0BE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E3A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200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0DD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1F8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9F8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08F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C2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A1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CA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2C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45A2C559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EAA8F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peaks English at hom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2C4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A09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42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59D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05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95F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640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9A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75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0E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4BB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910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D84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B3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5D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23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F5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1BD70083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CB2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D57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B7E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0C6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9BC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BD2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E3F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C0F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9B9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0E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D3C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8BE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53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703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99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1A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27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076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4A7B6F" w:rsidRPr="00037E5D" w14:paraId="1E1E92A4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672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FFA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3E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ADC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588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E3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0C3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113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3B2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EA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43D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98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58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2C7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8CE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5D7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A6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2FD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3</w:t>
            </w:r>
            <w:r w:rsidR="00291D94"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4A7B6F" w:rsidRPr="00037E5D" w14:paraId="28BED8D2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C4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C8D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AD2E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7A7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01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60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CAC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388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E7B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19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CB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13A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744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079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9F6B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A00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929D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971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44FA77BB" w14:textId="77777777" w:rsidTr="004A7B6F">
        <w:trPr>
          <w:trHeight w:val="1203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0C21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Years have been living in the U.S. </w:t>
            </w:r>
            <w:r w:rsidRPr="00037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 xml:space="preserve">(Among those who not born in the U.S.)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9380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B7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708C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62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5A9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450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8A35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18B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7832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08F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CF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84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724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CC63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9C6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BC7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BE1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A7B6F" w:rsidRPr="00037E5D" w14:paraId="3497E04E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77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ss than 10 year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54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D2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A88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D01D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66E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7EC9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C10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BD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D28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BA6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73E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B2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793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932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53A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BC8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5D5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4A7B6F" w:rsidRPr="00037E5D" w14:paraId="6E33606A" w14:textId="77777777" w:rsidTr="004A7B6F">
        <w:trPr>
          <w:trHeight w:val="401"/>
        </w:trPr>
        <w:tc>
          <w:tcPr>
            <w:tcW w:w="5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E57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years and above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7A2B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2941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4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839B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9831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558F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2CE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B7F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757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9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12B2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26E7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700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2C49" w14:textId="77777777" w:rsidR="004A7B6F" w:rsidRPr="00037E5D" w:rsidRDefault="004A7B6F" w:rsidP="00C0624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B67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2484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D8670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5028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BD5C" w14:textId="77777777" w:rsidR="004A7B6F" w:rsidRPr="00037E5D" w:rsidRDefault="004A7B6F" w:rsidP="00C0624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37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</w:p>
        </w:tc>
      </w:tr>
    </w:tbl>
    <w:p w14:paraId="4406B539" w14:textId="281C0B80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7E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Significant at the </w:t>
      </w:r>
      <w:r w:rsidR="00207A1A" w:rsidRPr="00247A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 ≤ 0.05 </w:t>
      </w:r>
      <w:r w:rsidRPr="00037E5D">
        <w:rPr>
          <w:rFonts w:ascii="Times New Roman" w:hAnsi="Times New Roman" w:cs="Times New Roman"/>
          <w:color w:val="000000" w:themeColor="text1"/>
          <w:sz w:val="20"/>
          <w:szCs w:val="20"/>
        </w:rPr>
        <w:t>level.</w:t>
      </w:r>
    </w:p>
    <w:p w14:paraId="50632924" w14:textId="77777777" w:rsidR="004A7B6F" w:rsidRPr="00037E5D" w:rsidRDefault="004A7B6F" w:rsidP="00C06243">
      <w:pPr>
        <w:pStyle w:val="BodyText"/>
        <w:suppressLineNumbers/>
        <w:spacing w:before="121" w:line="480" w:lineRule="auto"/>
        <w:rPr>
          <w:rFonts w:ascii="Times New Roman" w:hAnsi="Times New Roman" w:cs="Times New Roman"/>
        </w:rPr>
      </w:pPr>
    </w:p>
    <w:p w14:paraId="072E3754" w14:textId="77777777" w:rsidR="004A7B6F" w:rsidRPr="00037E5D" w:rsidRDefault="004A7B6F" w:rsidP="00C06243">
      <w:pPr>
        <w:pStyle w:val="BodyText"/>
        <w:suppressLineNumbers/>
        <w:spacing w:before="121" w:line="480" w:lineRule="auto"/>
        <w:rPr>
          <w:rFonts w:ascii="Times New Roman" w:hAnsi="Times New Roman" w:cs="Times New Roman"/>
        </w:rPr>
      </w:pPr>
    </w:p>
    <w:tbl>
      <w:tblPr>
        <w:tblW w:w="19147" w:type="dxa"/>
        <w:tblLook w:val="04A0" w:firstRow="1" w:lastRow="0" w:firstColumn="1" w:lastColumn="0" w:noHBand="0" w:noVBand="1"/>
      </w:tblPr>
      <w:tblGrid>
        <w:gridCol w:w="6593"/>
        <w:gridCol w:w="995"/>
        <w:gridCol w:w="1104"/>
        <w:gridCol w:w="809"/>
        <w:gridCol w:w="1104"/>
        <w:gridCol w:w="1105"/>
        <w:gridCol w:w="1109"/>
        <w:gridCol w:w="1089"/>
        <w:gridCol w:w="1105"/>
        <w:gridCol w:w="809"/>
        <w:gridCol w:w="1104"/>
        <w:gridCol w:w="1106"/>
        <w:gridCol w:w="1108"/>
        <w:gridCol w:w="7"/>
      </w:tblGrid>
      <w:tr w:rsidR="00F36703" w:rsidRPr="00F36703" w14:paraId="11BD96C6" w14:textId="77777777" w:rsidTr="004F19B4">
        <w:trPr>
          <w:trHeight w:val="235"/>
        </w:trPr>
        <w:tc>
          <w:tcPr>
            <w:tcW w:w="1914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BBD5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 xml:space="preserve">Supporting Table 2. </w:t>
            </w:r>
          </w:p>
        </w:tc>
      </w:tr>
      <w:tr w:rsidR="00F36703" w:rsidRPr="00F36703" w14:paraId="1583D5D1" w14:textId="77777777" w:rsidTr="004F19B4">
        <w:trPr>
          <w:trHeight w:val="249"/>
        </w:trPr>
        <w:tc>
          <w:tcPr>
            <w:tcW w:w="19147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DECD8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Multivariable Analysis: Examining 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zh-CN"/>
              </w:rPr>
              <w:t>Anxiety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s an Outcome (Independent Variable – Informational Support)</w:t>
            </w:r>
          </w:p>
        </w:tc>
      </w:tr>
      <w:tr w:rsidR="00F36703" w:rsidRPr="00F36703" w14:paraId="5809E4C1" w14:textId="77777777" w:rsidTr="004F19B4">
        <w:trPr>
          <w:trHeight w:val="235"/>
        </w:trPr>
        <w:tc>
          <w:tcPr>
            <w:tcW w:w="65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AE6101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dependent and Control Variables</w:t>
            </w:r>
            <w:r w:rsidRPr="00F3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5867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556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36C5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xiety – Model 3 (N=403)</w:t>
            </w:r>
          </w:p>
        </w:tc>
      </w:tr>
      <w:tr w:rsidR="00F36703" w:rsidRPr="00F36703" w14:paraId="21BC4035" w14:textId="77777777" w:rsidTr="004F19B4">
        <w:trPr>
          <w:trHeight w:val="249"/>
        </w:trPr>
        <w:tc>
          <w:tcPr>
            <w:tcW w:w="65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99B0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3581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556" w:type="dxa"/>
            <w:gridSpan w:val="1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FD5BEB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Independent Variable: Informational Support)</w:t>
            </w:r>
          </w:p>
        </w:tc>
      </w:tr>
      <w:tr w:rsidR="00F36703" w:rsidRPr="00F36703" w14:paraId="61088F78" w14:textId="77777777" w:rsidTr="004F19B4">
        <w:trPr>
          <w:trHeight w:val="263"/>
        </w:trPr>
        <w:tc>
          <w:tcPr>
            <w:tcW w:w="65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7F21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5496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31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FD33D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ep 1 (Main Effect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8F59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35" w:type="dxa"/>
            <w:gridSpan w:val="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3080D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ep 2 (Interaction Effect)</w:t>
            </w:r>
          </w:p>
        </w:tc>
      </w:tr>
      <w:tr w:rsidR="00F36703" w:rsidRPr="00F36703" w14:paraId="54EC5ED6" w14:textId="77777777" w:rsidTr="004F19B4">
        <w:trPr>
          <w:gridAfter w:val="1"/>
          <w:wAfter w:w="7" w:type="dxa"/>
          <w:trHeight w:val="485"/>
        </w:trPr>
        <w:tc>
          <w:tcPr>
            <w:tcW w:w="65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4EA0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E20F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A2E0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389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97FA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j.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p-valu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21DD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CI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0104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C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7D0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39FA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EFD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EA01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j.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p-valu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1668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CI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73BC2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CI</w:t>
            </w:r>
          </w:p>
        </w:tc>
      </w:tr>
      <w:tr w:rsidR="00F36703" w:rsidRPr="00F36703" w14:paraId="2F2C2BDA" w14:textId="77777777" w:rsidTr="004F19B4">
        <w:trPr>
          <w:gridAfter w:val="1"/>
          <w:wAfter w:w="7" w:type="dxa"/>
          <w:trHeight w:val="291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1E0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30 or older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7D5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05B6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FD3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4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3237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7476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7975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45E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DAC6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B87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4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B11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009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8C4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65</w:t>
            </w:r>
          </w:p>
        </w:tc>
      </w:tr>
      <w:tr w:rsidR="00F36703" w:rsidRPr="00F36703" w14:paraId="7D49EC96" w14:textId="77777777" w:rsidTr="004F19B4">
        <w:trPr>
          <w:gridAfter w:val="1"/>
          <w:wAfter w:w="7" w:type="dxa"/>
          <w:trHeight w:val="235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B1C8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2CBD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1FE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A393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B180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5400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EA19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7D7A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43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DD2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828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1D5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FB4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4D99C96B" w14:textId="77777777" w:rsidTr="004F19B4">
        <w:trPr>
          <w:gridAfter w:val="1"/>
          <w:wAfter w:w="7" w:type="dxa"/>
          <w:trHeight w:val="291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3FF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arital status: 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parated/Divorced/Widowed/Single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8C60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2F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A01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D360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6F6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BF94" w14:textId="45078640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4</w:t>
            </w:r>
            <w:r w:rsidR="00AB0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6AD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2D9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ED52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392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841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FD5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53</w:t>
            </w:r>
          </w:p>
        </w:tc>
      </w:tr>
      <w:tr w:rsidR="00F36703" w:rsidRPr="00F36703" w14:paraId="45EED329" w14:textId="77777777" w:rsidTr="004F19B4">
        <w:trPr>
          <w:gridAfter w:val="1"/>
          <w:wAfter w:w="7" w:type="dxa"/>
          <w:trHeight w:val="235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E22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14C5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3CDE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C32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D72F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0C96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FD9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5D0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B7D9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5A9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587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F6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FC6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5A5F66E6" w14:textId="77777777" w:rsidTr="004F19B4">
        <w:trPr>
          <w:gridAfter w:val="1"/>
          <w:wAfter w:w="7" w:type="dxa"/>
          <w:trHeight w:val="291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9A44" w14:textId="4C4A6CD6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ave difficulties in paying bills or buying something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F19B4" w:rsidRPr="004F1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 level of difficulty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22C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304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491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6F39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C79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757" w14:textId="75F14C42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8</w:t>
            </w:r>
            <w:r w:rsidR="00AB0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B39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89D" w14:textId="4223A27C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9</w:t>
            </w:r>
            <w:r w:rsidR="003E0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38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BD1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5C5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59F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72</w:t>
            </w:r>
          </w:p>
        </w:tc>
      </w:tr>
      <w:tr w:rsidR="00F36703" w:rsidRPr="00F36703" w14:paraId="4C2E9E92" w14:textId="77777777" w:rsidTr="004F19B4">
        <w:trPr>
          <w:gridAfter w:val="1"/>
          <w:wAfter w:w="7" w:type="dxa"/>
          <w:trHeight w:val="235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B68B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BE753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E9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9C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A04C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643C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C8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565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F6A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FC4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EB5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7F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5B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6DA8F612" w14:textId="77777777" w:rsidTr="004F19B4">
        <w:trPr>
          <w:gridAfter w:val="1"/>
          <w:wAfter w:w="7" w:type="dxa"/>
          <w:trHeight w:val="291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2D3E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ral Health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Poor and fair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7412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A7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97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A7D4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C0DF" w14:textId="6BB031DB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9</w:t>
            </w:r>
            <w:r w:rsidR="00AB0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7B4" w14:textId="61758EB9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2</w:t>
            </w:r>
            <w:r w:rsidR="00AB0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C32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669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C4F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B822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038" w14:textId="0D5FBF7B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9</w:t>
            </w:r>
            <w:r w:rsidR="003E0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A587" w14:textId="2D419B7D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2</w:t>
            </w:r>
            <w:r w:rsidR="003E0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F36703" w:rsidRPr="00F36703" w14:paraId="7DCCEAC0" w14:textId="77777777" w:rsidTr="004F19B4">
        <w:trPr>
          <w:gridAfter w:val="1"/>
          <w:wAfter w:w="7" w:type="dxa"/>
          <w:trHeight w:val="235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FC1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BE7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AE1A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F13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78A2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CB21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231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085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86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97D0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F9F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D4F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57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5D5E591A" w14:textId="77777777" w:rsidTr="004F19B4">
        <w:trPr>
          <w:gridAfter w:val="1"/>
          <w:wAfter w:w="7" w:type="dxa"/>
          <w:trHeight w:val="291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D49E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gnancy status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Pregnant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7775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96F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B5A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E64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4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6D15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92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86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18B6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D32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ˆ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ABF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843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E6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7</w:t>
            </w:r>
          </w:p>
        </w:tc>
      </w:tr>
      <w:tr w:rsidR="00F36703" w:rsidRPr="00F36703" w14:paraId="4DD5BD2E" w14:textId="77777777" w:rsidTr="004F19B4">
        <w:trPr>
          <w:gridAfter w:val="1"/>
          <w:wAfter w:w="7" w:type="dxa"/>
          <w:trHeight w:val="235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D14D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42549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446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A7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120F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A0CE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E38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D2F3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8E7E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45E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59E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033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9C1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2A6C01F4" w14:textId="77777777" w:rsidTr="004F19B4">
        <w:trPr>
          <w:gridAfter w:val="1"/>
          <w:wAfter w:w="7" w:type="dxa"/>
          <w:trHeight w:val="235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73D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formational Suppor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C8A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C9A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CA9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38C5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3B3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CE5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F65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12F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9A7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9FA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89C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D67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</w:tr>
      <w:tr w:rsidR="00F36703" w:rsidRPr="00F36703" w14:paraId="538AA738" w14:textId="77777777" w:rsidTr="004F19B4">
        <w:trPr>
          <w:gridAfter w:val="1"/>
          <w:wAfter w:w="7" w:type="dxa"/>
          <w:trHeight w:val="95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BC3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5EC2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EFD9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3A9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75E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E81A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AFDE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CD82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E9B8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E42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86E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24C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D0B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4F8E7212" w14:textId="77777777" w:rsidTr="004F19B4">
        <w:trPr>
          <w:gridAfter w:val="1"/>
          <w:wAfter w:w="7" w:type="dxa"/>
          <w:trHeight w:val="291"/>
        </w:trPr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F0E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raction: Support X Pregnancy Status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Pregnant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946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F085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66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3E1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44E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4DB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25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883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3D77" w14:textId="33593821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  <w:r w:rsidR="00B64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C5A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DC06" w14:textId="48F6E10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4</w:t>
            </w:r>
            <w:r w:rsidR="003E0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BBE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F36703" w:rsidRPr="00F36703" w14:paraId="0A505679" w14:textId="77777777" w:rsidTr="004F19B4">
        <w:trPr>
          <w:gridAfter w:val="1"/>
          <w:wAfter w:w="7" w:type="dxa"/>
          <w:trHeight w:val="95"/>
        </w:trPr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AFE9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EAA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1C01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49E0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E559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67268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C8EA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7746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9019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D67C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5738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E911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1668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14:paraId="4F36AFCA" w14:textId="3965C714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a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Ages18-29</w:t>
      </w:r>
    </w:p>
    <w:p w14:paraId="0002AE54" w14:textId="77777777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b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</w:t>
      </w:r>
      <w:r w:rsidRPr="00037E5D">
        <w:rPr>
          <w:rFonts w:ascii="Times New Roman" w:eastAsia="Times New Roman" w:hAnsi="Times New Roman" w:cs="Times New Roman"/>
          <w:color w:val="000000"/>
          <w:sz w:val="20"/>
          <w:szCs w:val="20"/>
        </w:rPr>
        <w:t>Married or living with partner</w:t>
      </w:r>
    </w:p>
    <w:p w14:paraId="01E68D1C" w14:textId="46C5C976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c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</w:t>
      </w:r>
      <w:r w:rsidR="00870562" w:rsidRPr="00870562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No difficulty at all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 xml:space="preserve"> </w:t>
      </w:r>
    </w:p>
    <w:p w14:paraId="04C00E52" w14:textId="77777777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d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Good and above</w:t>
      </w:r>
    </w:p>
    <w:p w14:paraId="56F20201" w14:textId="77777777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e,f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</w:t>
      </w:r>
      <w:r w:rsidRPr="00037E5D">
        <w:rPr>
          <w:rFonts w:ascii="Times New Roman" w:hAnsi="Times New Roman" w:cs="Times New Roman"/>
          <w:color w:val="000000" w:themeColor="text1"/>
          <w:sz w:val="20"/>
          <w:szCs w:val="20"/>
        </w:rPr>
        <w:t>Non-pregnant</w:t>
      </w:r>
    </w:p>
    <w:p w14:paraId="1F835ED5" w14:textId="77777777" w:rsidR="00F36703" w:rsidRPr="00247A95" w:rsidRDefault="00F36703" w:rsidP="00083F5B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247A9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ˆ Significant at p ≤ 0.05 level based on original p-value</w:t>
      </w:r>
    </w:p>
    <w:p w14:paraId="0DD9CBF0" w14:textId="77777777" w:rsidR="00F36703" w:rsidRPr="00247A95" w:rsidRDefault="00F36703" w:rsidP="00F3670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247A9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* Significant at p ≤ 0.05 level based on adjusted p-value (Benjamini-Hochberg procedure)</w:t>
      </w:r>
    </w:p>
    <w:p w14:paraId="23194226" w14:textId="77777777" w:rsidR="00F36703" w:rsidRDefault="00F36703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</w:pPr>
    </w:p>
    <w:p w14:paraId="681DF0B1" w14:textId="77777777" w:rsidR="00F36703" w:rsidRDefault="00F36703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</w:pPr>
    </w:p>
    <w:tbl>
      <w:tblPr>
        <w:tblW w:w="19103" w:type="dxa"/>
        <w:tblLook w:val="04A0" w:firstRow="1" w:lastRow="0" w:firstColumn="1" w:lastColumn="0" w:noHBand="0" w:noVBand="1"/>
      </w:tblPr>
      <w:tblGrid>
        <w:gridCol w:w="6668"/>
        <w:gridCol w:w="710"/>
        <w:gridCol w:w="1052"/>
        <w:gridCol w:w="1054"/>
        <w:gridCol w:w="1084"/>
        <w:gridCol w:w="1145"/>
        <w:gridCol w:w="1160"/>
        <w:gridCol w:w="726"/>
        <w:gridCol w:w="1052"/>
        <w:gridCol w:w="1054"/>
        <w:gridCol w:w="1084"/>
        <w:gridCol w:w="1145"/>
        <w:gridCol w:w="1162"/>
        <w:gridCol w:w="7"/>
      </w:tblGrid>
      <w:tr w:rsidR="00F36703" w:rsidRPr="00F36703" w14:paraId="410F2D68" w14:textId="77777777" w:rsidTr="004F19B4">
        <w:trPr>
          <w:trHeight w:val="246"/>
        </w:trPr>
        <w:tc>
          <w:tcPr>
            <w:tcW w:w="1910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89E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upporting Table 3. </w:t>
            </w:r>
          </w:p>
        </w:tc>
      </w:tr>
      <w:tr w:rsidR="00F36703" w:rsidRPr="00F36703" w14:paraId="0689CACB" w14:textId="77777777" w:rsidTr="004F19B4">
        <w:trPr>
          <w:trHeight w:val="260"/>
        </w:trPr>
        <w:tc>
          <w:tcPr>
            <w:tcW w:w="19103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B79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Multivariable Analysis: Examining 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zh-CN"/>
              </w:rPr>
              <w:t>Depression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s an Outcome (Independent Variable – Informational Support)</w:t>
            </w:r>
          </w:p>
        </w:tc>
      </w:tr>
      <w:tr w:rsidR="00F36703" w:rsidRPr="00F36703" w14:paraId="766A3075" w14:textId="77777777" w:rsidTr="004F19B4">
        <w:trPr>
          <w:trHeight w:val="246"/>
        </w:trPr>
        <w:tc>
          <w:tcPr>
            <w:tcW w:w="6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8F9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208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21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82C8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pression – Model 3 (N=402)</w:t>
            </w:r>
          </w:p>
        </w:tc>
      </w:tr>
      <w:tr w:rsidR="00F36703" w:rsidRPr="00F36703" w14:paraId="79704047" w14:textId="77777777" w:rsidTr="004F19B4">
        <w:trPr>
          <w:trHeight w:val="260"/>
        </w:trPr>
        <w:tc>
          <w:tcPr>
            <w:tcW w:w="6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1F7B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AB42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21" w:type="dxa"/>
            <w:gridSpan w:val="1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CBD326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Independent Variable: Informational Support)</w:t>
            </w:r>
          </w:p>
        </w:tc>
      </w:tr>
      <w:tr w:rsidR="00F36703" w:rsidRPr="00F36703" w14:paraId="4C6EC0BF" w14:textId="77777777" w:rsidTr="004F19B4">
        <w:trPr>
          <w:trHeight w:val="274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DE26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4978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495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86F7D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ep 1 (Main Effect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E1A8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99" w:type="dxa"/>
            <w:gridSpan w:val="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2BC4E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ep 2 (Interaction Effect)</w:t>
            </w:r>
          </w:p>
        </w:tc>
      </w:tr>
      <w:tr w:rsidR="00F36703" w:rsidRPr="00F36703" w14:paraId="240909C9" w14:textId="77777777" w:rsidTr="004F19B4">
        <w:trPr>
          <w:gridAfter w:val="1"/>
          <w:wAfter w:w="7" w:type="dxa"/>
          <w:trHeight w:val="508"/>
        </w:trPr>
        <w:tc>
          <w:tcPr>
            <w:tcW w:w="6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53302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dependent and Control Variables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B97B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270C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A55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CB7A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j.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p-valu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F1CB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CI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EAE5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C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23F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4901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FE7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A2C1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j.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p-valu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9664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95%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CI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5DDC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95%</w:t>
            </w: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br/>
              <w:t>CI</w:t>
            </w:r>
          </w:p>
        </w:tc>
      </w:tr>
      <w:tr w:rsidR="00F36703" w:rsidRPr="00F36703" w14:paraId="6E12701B" w14:textId="77777777" w:rsidTr="004F19B4">
        <w:trPr>
          <w:gridAfter w:val="1"/>
          <w:wAfter w:w="7" w:type="dxa"/>
          <w:trHeight w:val="304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213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30 or older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E400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85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A37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F47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B32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EBA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BF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E78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31C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BCA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CA7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720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14</w:t>
            </w:r>
          </w:p>
        </w:tc>
      </w:tr>
      <w:tr w:rsidR="00F36703" w:rsidRPr="00F36703" w14:paraId="2E525910" w14:textId="77777777" w:rsidTr="004F19B4">
        <w:trPr>
          <w:gridAfter w:val="1"/>
          <w:wAfter w:w="7" w:type="dxa"/>
          <w:trHeight w:val="246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3A0A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601E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27E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B96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90E0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181A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61FA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7A0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FF3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C3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F2C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8A25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CB8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36CD3BE3" w14:textId="77777777" w:rsidTr="004F19B4">
        <w:trPr>
          <w:gridAfter w:val="1"/>
          <w:wAfter w:w="7" w:type="dxa"/>
          <w:trHeight w:val="304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99D3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arital status: 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parated/Divorced/Widowed/Single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F36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197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38D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E87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402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74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63B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634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E91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ED5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89A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B93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62</w:t>
            </w:r>
          </w:p>
        </w:tc>
      </w:tr>
      <w:tr w:rsidR="00F36703" w:rsidRPr="00F36703" w14:paraId="290267E9" w14:textId="77777777" w:rsidTr="004F19B4">
        <w:trPr>
          <w:gridAfter w:val="1"/>
          <w:wAfter w:w="7" w:type="dxa"/>
          <w:trHeight w:val="246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F432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6C7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FDF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42B2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8452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53FF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C79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807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06D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FCA9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ACB8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FA1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353E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70286C86" w14:textId="77777777" w:rsidTr="004F19B4">
        <w:trPr>
          <w:gridAfter w:val="1"/>
          <w:wAfter w:w="7" w:type="dxa"/>
          <w:trHeight w:val="304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2E0F" w14:textId="26C64A05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ave difficulties in paying bills or buying something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F19B4" w:rsidRPr="004F1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 level of difficulty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DC2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854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152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FAE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039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286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810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352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D722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276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F535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DB1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04</w:t>
            </w:r>
          </w:p>
        </w:tc>
      </w:tr>
      <w:tr w:rsidR="00F36703" w:rsidRPr="00F36703" w14:paraId="09C0C653" w14:textId="77777777" w:rsidTr="004F19B4">
        <w:trPr>
          <w:gridAfter w:val="1"/>
          <w:wAfter w:w="7" w:type="dxa"/>
          <w:trHeight w:val="246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83DD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A0B2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B7F5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3668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E5C2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E233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9F6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4819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439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00F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D60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628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8D0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26B15B5E" w14:textId="77777777" w:rsidTr="004F19B4">
        <w:trPr>
          <w:gridAfter w:val="1"/>
          <w:wAfter w:w="7" w:type="dxa"/>
          <w:trHeight w:val="304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2423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ral Health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Poor and fair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1F3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6C4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BDD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464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10F2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F71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69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6AB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1D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ˆ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F92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4BC5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3C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75</w:t>
            </w:r>
          </w:p>
        </w:tc>
      </w:tr>
      <w:tr w:rsidR="00F36703" w:rsidRPr="00F36703" w14:paraId="6B7A0ADD" w14:textId="77777777" w:rsidTr="004F19B4">
        <w:trPr>
          <w:gridAfter w:val="1"/>
          <w:wAfter w:w="7" w:type="dxa"/>
          <w:trHeight w:val="246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DD5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5BA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D1A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135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F37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2C87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50F9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2398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4E7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19AD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D1A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1F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8CB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66D5FA81" w14:textId="77777777" w:rsidTr="004F19B4">
        <w:trPr>
          <w:gridAfter w:val="1"/>
          <w:wAfter w:w="7" w:type="dxa"/>
          <w:trHeight w:val="304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BDF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gnancy status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Pregnant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918E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C79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690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757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C93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6BD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0D86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A6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619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E26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5B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5BB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5</w:t>
            </w:r>
          </w:p>
        </w:tc>
      </w:tr>
      <w:tr w:rsidR="00F36703" w:rsidRPr="00F36703" w14:paraId="2101B5E5" w14:textId="77777777" w:rsidTr="004F19B4">
        <w:trPr>
          <w:gridAfter w:val="1"/>
          <w:wAfter w:w="7" w:type="dxa"/>
          <w:trHeight w:val="246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8193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C0C5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4073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16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6751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04233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8C12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DD0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3DE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6AC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A77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286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920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4AFCB261" w14:textId="77777777" w:rsidTr="004F19B4">
        <w:trPr>
          <w:gridAfter w:val="1"/>
          <w:wAfter w:w="7" w:type="dxa"/>
          <w:trHeight w:val="246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DC5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formational Suppor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FB9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540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9D61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651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B8F6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B4B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D522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9B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6539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07D6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6532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21CF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 w:rsidR="00F36703" w:rsidRPr="00F36703" w14:paraId="2AC72228" w14:textId="77777777" w:rsidTr="004F19B4">
        <w:trPr>
          <w:gridAfter w:val="1"/>
          <w:wAfter w:w="7" w:type="dxa"/>
          <w:trHeight w:val="96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0535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B78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710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37B4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B248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D4F57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BEFC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F1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9D3B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B98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2266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58EE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6CF0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36703" w:rsidRPr="00F36703" w14:paraId="46001402" w14:textId="77777777" w:rsidTr="004F19B4">
        <w:trPr>
          <w:gridAfter w:val="1"/>
          <w:wAfter w:w="7" w:type="dxa"/>
          <w:trHeight w:val="304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32BF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raction: Support X Pregnancy Status: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Pregnant</w:t>
            </w: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978A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4DEA" w14:textId="77777777" w:rsidR="00F36703" w:rsidRPr="00F36703" w:rsidRDefault="00F36703" w:rsidP="00F367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0078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DC1B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A97D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E44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00D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22AA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8FA0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CBF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5ABD" w14:textId="6C1D39D3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</w:t>
            </w:r>
            <w:r w:rsidR="003E0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D67C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</w:tr>
      <w:tr w:rsidR="00F36703" w:rsidRPr="00F36703" w14:paraId="1B13A0D1" w14:textId="77777777" w:rsidTr="004F19B4">
        <w:trPr>
          <w:gridAfter w:val="1"/>
          <w:wAfter w:w="7" w:type="dxa"/>
          <w:trHeight w:val="260"/>
        </w:trPr>
        <w:tc>
          <w:tcPr>
            <w:tcW w:w="6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C7D14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0E67" w14:textId="77777777" w:rsidR="00F36703" w:rsidRPr="00F36703" w:rsidRDefault="00F36703" w:rsidP="00F36703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70B7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FA85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7239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5A722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A68F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24F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D9AF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BEE7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83D3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22AC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0556" w14:textId="77777777" w:rsidR="00F36703" w:rsidRPr="00F36703" w:rsidRDefault="00F36703" w:rsidP="00F3670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14:paraId="48C0252C" w14:textId="7013D63B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a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Ages18-29</w:t>
      </w:r>
    </w:p>
    <w:p w14:paraId="0E5EF290" w14:textId="77777777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b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</w:t>
      </w:r>
      <w:r w:rsidRPr="00037E5D">
        <w:rPr>
          <w:rFonts w:ascii="Times New Roman" w:eastAsia="Times New Roman" w:hAnsi="Times New Roman" w:cs="Times New Roman"/>
          <w:color w:val="000000"/>
          <w:sz w:val="20"/>
          <w:szCs w:val="20"/>
        </w:rPr>
        <w:t>Married or living with partner</w:t>
      </w:r>
    </w:p>
    <w:p w14:paraId="6B8C2F2A" w14:textId="293DD2EB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c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</w:t>
      </w:r>
      <w:r w:rsidR="00FB1077" w:rsidRPr="00FB1077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No difficulty at all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 xml:space="preserve"> </w:t>
      </w:r>
    </w:p>
    <w:p w14:paraId="7BFA4894" w14:textId="77777777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d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Good and above</w:t>
      </w:r>
    </w:p>
    <w:p w14:paraId="4BBF4C60" w14:textId="77777777" w:rsidR="004A7B6F" w:rsidRPr="00037E5D" w:rsidRDefault="004A7B6F" w:rsidP="00C06243">
      <w:pPr>
        <w:suppressLineNumbers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e,f</w:t>
      </w:r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erence</w:t>
      </w:r>
      <w:proofErr w:type="spellEnd"/>
      <w:r w:rsidRPr="00037E5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group: </w:t>
      </w:r>
      <w:r w:rsidRPr="00037E5D">
        <w:rPr>
          <w:rFonts w:ascii="Times New Roman" w:hAnsi="Times New Roman" w:cs="Times New Roman"/>
          <w:color w:val="000000" w:themeColor="text1"/>
          <w:sz w:val="20"/>
          <w:szCs w:val="20"/>
        </w:rPr>
        <w:t>Non-pregnant</w:t>
      </w:r>
    </w:p>
    <w:p w14:paraId="77717B02" w14:textId="77777777" w:rsidR="00F36703" w:rsidRPr="00247A95" w:rsidRDefault="00F36703" w:rsidP="00F3670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247A9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ˆ Significant at p ≤ 0.05 level based on original p-value</w:t>
      </w:r>
    </w:p>
    <w:p w14:paraId="70E2F4B3" w14:textId="0B6FCD10" w:rsidR="000E4CB5" w:rsidRPr="00F36703" w:rsidRDefault="00F36703" w:rsidP="00F36703">
      <w:pPr>
        <w:suppressLineNumbers/>
        <w:adjustRightInd w:val="0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247A9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* Significant at p ≤ 0.05 level based on adjusted p-value (Benjamini-Hochberg procedure)</w:t>
      </w:r>
    </w:p>
    <w:sectPr w:rsidR="000E4CB5" w:rsidRPr="00F36703" w:rsidSect="00DF07B4">
      <w:footerReference w:type="default" r:id="rId8"/>
      <w:pgSz w:w="23811" w:h="16838" w:orient="landscape" w:code="8"/>
      <w:pgMar w:top="720" w:right="720" w:bottom="648" w:left="72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B4F418" w14:textId="77777777" w:rsidR="00DE5808" w:rsidRDefault="00DE5808" w:rsidP="003507FD">
      <w:r>
        <w:separator/>
      </w:r>
    </w:p>
  </w:endnote>
  <w:endnote w:type="continuationSeparator" w:id="0">
    <w:p w14:paraId="797558A1" w14:textId="77777777" w:rsidR="00DE5808" w:rsidRDefault="00DE5808" w:rsidP="00350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160724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B6E8459" w14:textId="610EA20A" w:rsidR="0072326F" w:rsidRPr="00DF07B4" w:rsidRDefault="0072326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DF07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F07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F07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F07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DF07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025D35B" w14:textId="77777777" w:rsidR="0072326F" w:rsidRDefault="00723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1A8DC" w14:textId="77777777" w:rsidR="00DE5808" w:rsidRDefault="00DE5808" w:rsidP="003507FD">
      <w:r>
        <w:separator/>
      </w:r>
    </w:p>
  </w:footnote>
  <w:footnote w:type="continuationSeparator" w:id="0">
    <w:p w14:paraId="05038CB1" w14:textId="77777777" w:rsidR="00DE5808" w:rsidRDefault="00DE5808" w:rsidP="003507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B7519"/>
    <w:multiLevelType w:val="hybridMultilevel"/>
    <w:tmpl w:val="BAD4C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C78C4"/>
    <w:multiLevelType w:val="multilevel"/>
    <w:tmpl w:val="81D43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855BCD"/>
    <w:multiLevelType w:val="multilevel"/>
    <w:tmpl w:val="1C846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114649"/>
    <w:multiLevelType w:val="multilevel"/>
    <w:tmpl w:val="29EC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42955"/>
    <w:multiLevelType w:val="multilevel"/>
    <w:tmpl w:val="B7780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8718C7"/>
    <w:multiLevelType w:val="hybridMultilevel"/>
    <w:tmpl w:val="71E84B26"/>
    <w:lvl w:ilvl="0" w:tplc="71149B6C">
      <w:start w:val="1"/>
      <w:numFmt w:val="decimal"/>
      <w:lvlText w:val="%1."/>
      <w:lvlJc w:val="left"/>
      <w:pPr>
        <w:ind w:left="576" w:hanging="255"/>
        <w:jc w:val="right"/>
      </w:pPr>
      <w:rPr>
        <w:rFonts w:ascii="Cambria" w:eastAsia="Cambria" w:hAnsi="Cambria" w:cs="Cambria" w:hint="default"/>
        <w:b w:val="0"/>
        <w:bCs w:val="0"/>
        <w:i w:val="0"/>
        <w:iCs w:val="0"/>
        <w:spacing w:val="-2"/>
        <w:w w:val="89"/>
        <w:sz w:val="20"/>
        <w:szCs w:val="20"/>
        <w:lang w:val="en-US" w:eastAsia="en-US" w:bidi="ar-SA"/>
      </w:rPr>
    </w:lvl>
    <w:lvl w:ilvl="1" w:tplc="0B68E0A0">
      <w:numFmt w:val="bullet"/>
      <w:lvlText w:val="•"/>
      <w:lvlJc w:val="left"/>
      <w:pPr>
        <w:ind w:left="1376" w:hanging="255"/>
      </w:pPr>
      <w:rPr>
        <w:rFonts w:hint="default"/>
        <w:lang w:val="en-US" w:eastAsia="en-US" w:bidi="ar-SA"/>
      </w:rPr>
    </w:lvl>
    <w:lvl w:ilvl="2" w:tplc="18D8A08A">
      <w:numFmt w:val="bullet"/>
      <w:lvlText w:val="•"/>
      <w:lvlJc w:val="left"/>
      <w:pPr>
        <w:ind w:left="2172" w:hanging="255"/>
      </w:pPr>
      <w:rPr>
        <w:rFonts w:hint="default"/>
        <w:lang w:val="en-US" w:eastAsia="en-US" w:bidi="ar-SA"/>
      </w:rPr>
    </w:lvl>
    <w:lvl w:ilvl="3" w:tplc="46EE7DBA">
      <w:numFmt w:val="bullet"/>
      <w:lvlText w:val="•"/>
      <w:lvlJc w:val="left"/>
      <w:pPr>
        <w:ind w:left="2968" w:hanging="255"/>
      </w:pPr>
      <w:rPr>
        <w:rFonts w:hint="default"/>
        <w:lang w:val="en-US" w:eastAsia="en-US" w:bidi="ar-SA"/>
      </w:rPr>
    </w:lvl>
    <w:lvl w:ilvl="4" w:tplc="C03EB7D6">
      <w:numFmt w:val="bullet"/>
      <w:lvlText w:val="•"/>
      <w:lvlJc w:val="left"/>
      <w:pPr>
        <w:ind w:left="3764" w:hanging="255"/>
      </w:pPr>
      <w:rPr>
        <w:rFonts w:hint="default"/>
        <w:lang w:val="en-US" w:eastAsia="en-US" w:bidi="ar-SA"/>
      </w:rPr>
    </w:lvl>
    <w:lvl w:ilvl="5" w:tplc="38047560">
      <w:numFmt w:val="bullet"/>
      <w:lvlText w:val="•"/>
      <w:lvlJc w:val="left"/>
      <w:pPr>
        <w:ind w:left="4560" w:hanging="255"/>
      </w:pPr>
      <w:rPr>
        <w:rFonts w:hint="default"/>
        <w:lang w:val="en-US" w:eastAsia="en-US" w:bidi="ar-SA"/>
      </w:rPr>
    </w:lvl>
    <w:lvl w:ilvl="6" w:tplc="676ACEE6">
      <w:numFmt w:val="bullet"/>
      <w:lvlText w:val="•"/>
      <w:lvlJc w:val="left"/>
      <w:pPr>
        <w:ind w:left="5356" w:hanging="255"/>
      </w:pPr>
      <w:rPr>
        <w:rFonts w:hint="default"/>
        <w:lang w:val="en-US" w:eastAsia="en-US" w:bidi="ar-SA"/>
      </w:rPr>
    </w:lvl>
    <w:lvl w:ilvl="7" w:tplc="E1E6E38C">
      <w:numFmt w:val="bullet"/>
      <w:lvlText w:val="•"/>
      <w:lvlJc w:val="left"/>
      <w:pPr>
        <w:ind w:left="6152" w:hanging="255"/>
      </w:pPr>
      <w:rPr>
        <w:rFonts w:hint="default"/>
        <w:lang w:val="en-US" w:eastAsia="en-US" w:bidi="ar-SA"/>
      </w:rPr>
    </w:lvl>
    <w:lvl w:ilvl="8" w:tplc="0E843AC4">
      <w:numFmt w:val="bullet"/>
      <w:lvlText w:val="•"/>
      <w:lvlJc w:val="left"/>
      <w:pPr>
        <w:ind w:left="6948" w:hanging="255"/>
      </w:pPr>
      <w:rPr>
        <w:rFonts w:hint="default"/>
        <w:lang w:val="en-US" w:eastAsia="en-US" w:bidi="ar-SA"/>
      </w:rPr>
    </w:lvl>
  </w:abstractNum>
  <w:abstractNum w:abstractNumId="6" w15:restartNumberingAfterBreak="0">
    <w:nsid w:val="1F065AA5"/>
    <w:multiLevelType w:val="hybridMultilevel"/>
    <w:tmpl w:val="4D08BCCA"/>
    <w:lvl w:ilvl="0" w:tplc="20BC5224">
      <w:start w:val="1"/>
      <w:numFmt w:val="decimal"/>
      <w:lvlText w:val="[%1]"/>
      <w:lvlJc w:val="left"/>
      <w:pPr>
        <w:ind w:left="732" w:hanging="313"/>
        <w:jc w:val="right"/>
      </w:pPr>
      <w:rPr>
        <w:rFonts w:ascii="Cambria" w:eastAsia="Cambria" w:hAnsi="Cambria" w:cs="Cambria" w:hint="default"/>
        <w:b w:val="0"/>
        <w:bCs w:val="0"/>
        <w:i w:val="0"/>
        <w:iCs w:val="0"/>
        <w:spacing w:val="-1"/>
        <w:w w:val="83"/>
        <w:sz w:val="20"/>
        <w:szCs w:val="20"/>
        <w:lang w:val="en-US" w:eastAsia="en-US" w:bidi="ar-SA"/>
      </w:rPr>
    </w:lvl>
    <w:lvl w:ilvl="1" w:tplc="BF32924A">
      <w:numFmt w:val="bullet"/>
      <w:lvlText w:val="•"/>
      <w:lvlJc w:val="left"/>
      <w:pPr>
        <w:ind w:left="1520" w:hanging="313"/>
      </w:pPr>
      <w:rPr>
        <w:rFonts w:hint="default"/>
        <w:lang w:val="en-US" w:eastAsia="en-US" w:bidi="ar-SA"/>
      </w:rPr>
    </w:lvl>
    <w:lvl w:ilvl="2" w:tplc="9488A6B0">
      <w:numFmt w:val="bullet"/>
      <w:lvlText w:val="•"/>
      <w:lvlJc w:val="left"/>
      <w:pPr>
        <w:ind w:left="2300" w:hanging="313"/>
      </w:pPr>
      <w:rPr>
        <w:rFonts w:hint="default"/>
        <w:lang w:val="en-US" w:eastAsia="en-US" w:bidi="ar-SA"/>
      </w:rPr>
    </w:lvl>
    <w:lvl w:ilvl="3" w:tplc="3CAE6AEA">
      <w:numFmt w:val="bullet"/>
      <w:lvlText w:val="•"/>
      <w:lvlJc w:val="left"/>
      <w:pPr>
        <w:ind w:left="3080" w:hanging="313"/>
      </w:pPr>
      <w:rPr>
        <w:rFonts w:hint="default"/>
        <w:lang w:val="en-US" w:eastAsia="en-US" w:bidi="ar-SA"/>
      </w:rPr>
    </w:lvl>
    <w:lvl w:ilvl="4" w:tplc="0FA22CFE">
      <w:numFmt w:val="bullet"/>
      <w:lvlText w:val="•"/>
      <w:lvlJc w:val="left"/>
      <w:pPr>
        <w:ind w:left="3860" w:hanging="313"/>
      </w:pPr>
      <w:rPr>
        <w:rFonts w:hint="default"/>
        <w:lang w:val="en-US" w:eastAsia="en-US" w:bidi="ar-SA"/>
      </w:rPr>
    </w:lvl>
    <w:lvl w:ilvl="5" w:tplc="8020E354">
      <w:numFmt w:val="bullet"/>
      <w:lvlText w:val="•"/>
      <w:lvlJc w:val="left"/>
      <w:pPr>
        <w:ind w:left="4640" w:hanging="313"/>
      </w:pPr>
      <w:rPr>
        <w:rFonts w:hint="default"/>
        <w:lang w:val="en-US" w:eastAsia="en-US" w:bidi="ar-SA"/>
      </w:rPr>
    </w:lvl>
    <w:lvl w:ilvl="6" w:tplc="9244BC4C">
      <w:numFmt w:val="bullet"/>
      <w:lvlText w:val="•"/>
      <w:lvlJc w:val="left"/>
      <w:pPr>
        <w:ind w:left="5420" w:hanging="313"/>
      </w:pPr>
      <w:rPr>
        <w:rFonts w:hint="default"/>
        <w:lang w:val="en-US" w:eastAsia="en-US" w:bidi="ar-SA"/>
      </w:rPr>
    </w:lvl>
    <w:lvl w:ilvl="7" w:tplc="2E3CF85E">
      <w:numFmt w:val="bullet"/>
      <w:lvlText w:val="•"/>
      <w:lvlJc w:val="left"/>
      <w:pPr>
        <w:ind w:left="6200" w:hanging="313"/>
      </w:pPr>
      <w:rPr>
        <w:rFonts w:hint="default"/>
        <w:lang w:val="en-US" w:eastAsia="en-US" w:bidi="ar-SA"/>
      </w:rPr>
    </w:lvl>
    <w:lvl w:ilvl="8" w:tplc="B0CAE60C">
      <w:numFmt w:val="bullet"/>
      <w:lvlText w:val="•"/>
      <w:lvlJc w:val="left"/>
      <w:pPr>
        <w:ind w:left="6980" w:hanging="313"/>
      </w:pPr>
      <w:rPr>
        <w:rFonts w:hint="default"/>
        <w:lang w:val="en-US" w:eastAsia="en-US" w:bidi="ar-SA"/>
      </w:rPr>
    </w:lvl>
  </w:abstractNum>
  <w:abstractNum w:abstractNumId="7" w15:restartNumberingAfterBreak="0">
    <w:nsid w:val="1FC16F9E"/>
    <w:multiLevelType w:val="hybridMultilevel"/>
    <w:tmpl w:val="9EF80D70"/>
    <w:lvl w:ilvl="0" w:tplc="C376089A">
      <w:numFmt w:val="bullet"/>
      <w:lvlText w:val="•"/>
      <w:lvlJc w:val="left"/>
      <w:pPr>
        <w:ind w:left="1010" w:hanging="200"/>
      </w:pPr>
      <w:rPr>
        <w:rFonts w:ascii="Times New Roman" w:eastAsia="Times New Roman" w:hAnsi="Times New Roman" w:cs="Times New Roman" w:hint="default"/>
        <w:b w:val="0"/>
        <w:bCs w:val="0"/>
        <w:i/>
        <w:iCs/>
        <w:w w:val="401"/>
        <w:position w:val="2"/>
        <w:sz w:val="7"/>
        <w:szCs w:val="7"/>
        <w:lang w:val="en-US" w:eastAsia="en-US" w:bidi="ar-SA"/>
      </w:rPr>
    </w:lvl>
    <w:lvl w:ilvl="1" w:tplc="75522BF6">
      <w:numFmt w:val="bullet"/>
      <w:lvlText w:val="•"/>
      <w:lvlJc w:val="left"/>
      <w:pPr>
        <w:ind w:left="1772" w:hanging="200"/>
      </w:pPr>
      <w:rPr>
        <w:rFonts w:hint="default"/>
        <w:lang w:val="en-US" w:eastAsia="en-US" w:bidi="ar-SA"/>
      </w:rPr>
    </w:lvl>
    <w:lvl w:ilvl="2" w:tplc="D6C6E3D6">
      <w:numFmt w:val="bullet"/>
      <w:lvlText w:val="•"/>
      <w:lvlJc w:val="left"/>
      <w:pPr>
        <w:ind w:left="2524" w:hanging="200"/>
      </w:pPr>
      <w:rPr>
        <w:rFonts w:hint="default"/>
        <w:lang w:val="en-US" w:eastAsia="en-US" w:bidi="ar-SA"/>
      </w:rPr>
    </w:lvl>
    <w:lvl w:ilvl="3" w:tplc="32DC721A">
      <w:numFmt w:val="bullet"/>
      <w:lvlText w:val="•"/>
      <w:lvlJc w:val="left"/>
      <w:pPr>
        <w:ind w:left="3276" w:hanging="200"/>
      </w:pPr>
      <w:rPr>
        <w:rFonts w:hint="default"/>
        <w:lang w:val="en-US" w:eastAsia="en-US" w:bidi="ar-SA"/>
      </w:rPr>
    </w:lvl>
    <w:lvl w:ilvl="4" w:tplc="BEC64454">
      <w:numFmt w:val="bullet"/>
      <w:lvlText w:val="•"/>
      <w:lvlJc w:val="left"/>
      <w:pPr>
        <w:ind w:left="4028" w:hanging="200"/>
      </w:pPr>
      <w:rPr>
        <w:rFonts w:hint="default"/>
        <w:lang w:val="en-US" w:eastAsia="en-US" w:bidi="ar-SA"/>
      </w:rPr>
    </w:lvl>
    <w:lvl w:ilvl="5" w:tplc="A6A8F236">
      <w:numFmt w:val="bullet"/>
      <w:lvlText w:val="•"/>
      <w:lvlJc w:val="left"/>
      <w:pPr>
        <w:ind w:left="4780" w:hanging="200"/>
      </w:pPr>
      <w:rPr>
        <w:rFonts w:hint="default"/>
        <w:lang w:val="en-US" w:eastAsia="en-US" w:bidi="ar-SA"/>
      </w:rPr>
    </w:lvl>
    <w:lvl w:ilvl="6" w:tplc="C9AC779C">
      <w:numFmt w:val="bullet"/>
      <w:lvlText w:val="•"/>
      <w:lvlJc w:val="left"/>
      <w:pPr>
        <w:ind w:left="5532" w:hanging="200"/>
      </w:pPr>
      <w:rPr>
        <w:rFonts w:hint="default"/>
        <w:lang w:val="en-US" w:eastAsia="en-US" w:bidi="ar-SA"/>
      </w:rPr>
    </w:lvl>
    <w:lvl w:ilvl="7" w:tplc="349C901E">
      <w:numFmt w:val="bullet"/>
      <w:lvlText w:val="•"/>
      <w:lvlJc w:val="left"/>
      <w:pPr>
        <w:ind w:left="6284" w:hanging="200"/>
      </w:pPr>
      <w:rPr>
        <w:rFonts w:hint="default"/>
        <w:lang w:val="en-US" w:eastAsia="en-US" w:bidi="ar-SA"/>
      </w:rPr>
    </w:lvl>
    <w:lvl w:ilvl="8" w:tplc="3A02A818">
      <w:numFmt w:val="bullet"/>
      <w:lvlText w:val="•"/>
      <w:lvlJc w:val="left"/>
      <w:pPr>
        <w:ind w:left="7036" w:hanging="200"/>
      </w:pPr>
      <w:rPr>
        <w:rFonts w:hint="default"/>
        <w:lang w:val="en-US" w:eastAsia="en-US" w:bidi="ar-SA"/>
      </w:rPr>
    </w:lvl>
  </w:abstractNum>
  <w:abstractNum w:abstractNumId="8" w15:restartNumberingAfterBreak="0">
    <w:nsid w:val="23C15909"/>
    <w:multiLevelType w:val="multilevel"/>
    <w:tmpl w:val="DDFEF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C87062"/>
    <w:multiLevelType w:val="multilevel"/>
    <w:tmpl w:val="481A6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F33628"/>
    <w:multiLevelType w:val="hybridMultilevel"/>
    <w:tmpl w:val="AD728C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130162"/>
    <w:multiLevelType w:val="multilevel"/>
    <w:tmpl w:val="73643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D7F6EEF"/>
    <w:multiLevelType w:val="multilevel"/>
    <w:tmpl w:val="3CD8A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44B3BB9"/>
    <w:multiLevelType w:val="multilevel"/>
    <w:tmpl w:val="D3B67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6125CF9"/>
    <w:multiLevelType w:val="multilevel"/>
    <w:tmpl w:val="26422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301F7F"/>
    <w:multiLevelType w:val="multilevel"/>
    <w:tmpl w:val="11040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28669E"/>
    <w:multiLevelType w:val="multilevel"/>
    <w:tmpl w:val="23C24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4371CA"/>
    <w:multiLevelType w:val="multilevel"/>
    <w:tmpl w:val="3676C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2507E5"/>
    <w:multiLevelType w:val="multilevel"/>
    <w:tmpl w:val="140EE09A"/>
    <w:lvl w:ilvl="0">
      <w:start w:val="1"/>
      <w:numFmt w:val="decimal"/>
      <w:lvlText w:val="%1"/>
      <w:lvlJc w:val="left"/>
      <w:pPr>
        <w:ind w:left="643" w:hanging="322"/>
        <w:jc w:val="right"/>
      </w:pPr>
      <w:rPr>
        <w:rFonts w:ascii="Georgia" w:eastAsia="Georgia" w:hAnsi="Georgia" w:cs="Georgia" w:hint="default"/>
        <w:b/>
        <w:bCs/>
        <w:i w:val="0"/>
        <w:iCs w:val="0"/>
        <w:w w:val="117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91" w:hanging="480"/>
      </w:pPr>
      <w:rPr>
        <w:rFonts w:ascii="Georgia" w:eastAsia="Georgia" w:hAnsi="Georgia" w:cs="Georgia" w:hint="default"/>
        <w:b/>
        <w:bCs/>
        <w:i w:val="0"/>
        <w:iCs w:val="0"/>
        <w:spacing w:val="-1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38" w:hanging="628"/>
      </w:pPr>
      <w:rPr>
        <w:rFonts w:ascii="Cambria" w:eastAsia="Cambria" w:hAnsi="Cambria" w:cs="Cambria" w:hint="default"/>
        <w:b/>
        <w:bCs/>
        <w:i w:val="0"/>
        <w:iCs w:val="0"/>
        <w:spacing w:val="-1"/>
        <w:w w:val="10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2327" w:hanging="62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15" w:hanging="62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102" w:hanging="62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990" w:hanging="62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877" w:hanging="62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765" w:hanging="628"/>
      </w:pPr>
      <w:rPr>
        <w:rFonts w:hint="default"/>
        <w:lang w:val="en-US" w:eastAsia="en-US" w:bidi="ar-SA"/>
      </w:rPr>
    </w:lvl>
  </w:abstractNum>
  <w:abstractNum w:abstractNumId="19" w15:restartNumberingAfterBreak="0">
    <w:nsid w:val="700A7A71"/>
    <w:multiLevelType w:val="multilevel"/>
    <w:tmpl w:val="378C6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4843542"/>
    <w:multiLevelType w:val="hybridMultilevel"/>
    <w:tmpl w:val="AA2042C8"/>
    <w:lvl w:ilvl="0" w:tplc="3D7653CC">
      <w:numFmt w:val="bullet"/>
      <w:lvlText w:val="•"/>
      <w:lvlJc w:val="left"/>
      <w:pPr>
        <w:ind w:left="520" w:hanging="200"/>
      </w:pPr>
      <w:rPr>
        <w:rFonts w:ascii="Times New Roman" w:eastAsia="Times New Roman" w:hAnsi="Times New Roman" w:cs="Times New Roman" w:hint="default"/>
        <w:b w:val="0"/>
        <w:bCs w:val="0"/>
        <w:i/>
        <w:iCs/>
        <w:w w:val="401"/>
        <w:position w:val="2"/>
        <w:sz w:val="7"/>
        <w:szCs w:val="7"/>
        <w:lang w:val="en-US" w:eastAsia="en-US" w:bidi="ar-SA"/>
      </w:rPr>
    </w:lvl>
    <w:lvl w:ilvl="1" w:tplc="34980636">
      <w:numFmt w:val="bullet"/>
      <w:lvlText w:val="•"/>
      <w:lvlJc w:val="left"/>
      <w:pPr>
        <w:ind w:left="1322" w:hanging="200"/>
      </w:pPr>
      <w:rPr>
        <w:rFonts w:hint="default"/>
        <w:lang w:val="en-US" w:eastAsia="en-US" w:bidi="ar-SA"/>
      </w:rPr>
    </w:lvl>
    <w:lvl w:ilvl="2" w:tplc="B2D65942">
      <w:numFmt w:val="bullet"/>
      <w:lvlText w:val="•"/>
      <w:lvlJc w:val="left"/>
      <w:pPr>
        <w:ind w:left="2124" w:hanging="200"/>
      </w:pPr>
      <w:rPr>
        <w:rFonts w:hint="default"/>
        <w:lang w:val="en-US" w:eastAsia="en-US" w:bidi="ar-SA"/>
      </w:rPr>
    </w:lvl>
    <w:lvl w:ilvl="3" w:tplc="A022DF8A">
      <w:numFmt w:val="bullet"/>
      <w:lvlText w:val="•"/>
      <w:lvlJc w:val="left"/>
      <w:pPr>
        <w:ind w:left="2926" w:hanging="200"/>
      </w:pPr>
      <w:rPr>
        <w:rFonts w:hint="default"/>
        <w:lang w:val="en-US" w:eastAsia="en-US" w:bidi="ar-SA"/>
      </w:rPr>
    </w:lvl>
    <w:lvl w:ilvl="4" w:tplc="40F09874">
      <w:numFmt w:val="bullet"/>
      <w:lvlText w:val="•"/>
      <w:lvlJc w:val="left"/>
      <w:pPr>
        <w:ind w:left="3728" w:hanging="200"/>
      </w:pPr>
      <w:rPr>
        <w:rFonts w:hint="default"/>
        <w:lang w:val="en-US" w:eastAsia="en-US" w:bidi="ar-SA"/>
      </w:rPr>
    </w:lvl>
    <w:lvl w:ilvl="5" w:tplc="27962A24">
      <w:numFmt w:val="bullet"/>
      <w:lvlText w:val="•"/>
      <w:lvlJc w:val="left"/>
      <w:pPr>
        <w:ind w:left="4530" w:hanging="200"/>
      </w:pPr>
      <w:rPr>
        <w:rFonts w:hint="default"/>
        <w:lang w:val="en-US" w:eastAsia="en-US" w:bidi="ar-SA"/>
      </w:rPr>
    </w:lvl>
    <w:lvl w:ilvl="6" w:tplc="F782C1C2">
      <w:numFmt w:val="bullet"/>
      <w:lvlText w:val="•"/>
      <w:lvlJc w:val="left"/>
      <w:pPr>
        <w:ind w:left="5332" w:hanging="200"/>
      </w:pPr>
      <w:rPr>
        <w:rFonts w:hint="default"/>
        <w:lang w:val="en-US" w:eastAsia="en-US" w:bidi="ar-SA"/>
      </w:rPr>
    </w:lvl>
    <w:lvl w:ilvl="7" w:tplc="AF5CEE28">
      <w:numFmt w:val="bullet"/>
      <w:lvlText w:val="•"/>
      <w:lvlJc w:val="left"/>
      <w:pPr>
        <w:ind w:left="6134" w:hanging="200"/>
      </w:pPr>
      <w:rPr>
        <w:rFonts w:hint="default"/>
        <w:lang w:val="en-US" w:eastAsia="en-US" w:bidi="ar-SA"/>
      </w:rPr>
    </w:lvl>
    <w:lvl w:ilvl="8" w:tplc="3104C41E">
      <w:numFmt w:val="bullet"/>
      <w:lvlText w:val="•"/>
      <w:lvlJc w:val="left"/>
      <w:pPr>
        <w:ind w:left="6936" w:hanging="200"/>
      </w:pPr>
      <w:rPr>
        <w:rFonts w:hint="default"/>
        <w:lang w:val="en-US" w:eastAsia="en-US" w:bidi="ar-SA"/>
      </w:rPr>
    </w:lvl>
  </w:abstractNum>
  <w:num w:numId="1" w16cid:durableId="1558130942">
    <w:abstractNumId w:val="6"/>
  </w:num>
  <w:num w:numId="2" w16cid:durableId="858153894">
    <w:abstractNumId w:val="20"/>
  </w:num>
  <w:num w:numId="3" w16cid:durableId="1602027674">
    <w:abstractNumId w:val="7"/>
  </w:num>
  <w:num w:numId="4" w16cid:durableId="583414961">
    <w:abstractNumId w:val="5"/>
  </w:num>
  <w:num w:numId="5" w16cid:durableId="1270700225">
    <w:abstractNumId w:val="18"/>
  </w:num>
  <w:num w:numId="6" w16cid:durableId="1037857312">
    <w:abstractNumId w:val="17"/>
  </w:num>
  <w:num w:numId="7" w16cid:durableId="1730105686">
    <w:abstractNumId w:val="0"/>
  </w:num>
  <w:num w:numId="8" w16cid:durableId="1441491383">
    <w:abstractNumId w:val="8"/>
  </w:num>
  <w:num w:numId="9" w16cid:durableId="204874383">
    <w:abstractNumId w:val="16"/>
  </w:num>
  <w:num w:numId="10" w16cid:durableId="128516598">
    <w:abstractNumId w:val="13"/>
  </w:num>
  <w:num w:numId="11" w16cid:durableId="697119895">
    <w:abstractNumId w:val="4"/>
  </w:num>
  <w:num w:numId="12" w16cid:durableId="2017224359">
    <w:abstractNumId w:val="15"/>
  </w:num>
  <w:num w:numId="13" w16cid:durableId="230624187">
    <w:abstractNumId w:val="11"/>
  </w:num>
  <w:num w:numId="14" w16cid:durableId="137770444">
    <w:abstractNumId w:val="19"/>
  </w:num>
  <w:num w:numId="15" w16cid:durableId="630209145">
    <w:abstractNumId w:val="12"/>
  </w:num>
  <w:num w:numId="16" w16cid:durableId="2046709493">
    <w:abstractNumId w:val="14"/>
  </w:num>
  <w:num w:numId="17" w16cid:durableId="1427533173">
    <w:abstractNumId w:val="1"/>
  </w:num>
  <w:num w:numId="18" w16cid:durableId="1770540352">
    <w:abstractNumId w:val="10"/>
  </w:num>
  <w:num w:numId="19" w16cid:durableId="909658737">
    <w:abstractNumId w:val="9"/>
  </w:num>
  <w:num w:numId="20" w16cid:durableId="410007664">
    <w:abstractNumId w:val="3"/>
  </w:num>
  <w:num w:numId="21" w16cid:durableId="10327998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0MzMzMDe2MLawNDdU0lEKTi0uzszPAykwNq4FAFKMiaQtAAAA"/>
  </w:docVars>
  <w:rsids>
    <w:rsidRoot w:val="005F1717"/>
    <w:rsid w:val="00002397"/>
    <w:rsid w:val="00004836"/>
    <w:rsid w:val="0000734B"/>
    <w:rsid w:val="0001244D"/>
    <w:rsid w:val="0001270B"/>
    <w:rsid w:val="00012CB8"/>
    <w:rsid w:val="0001319C"/>
    <w:rsid w:val="00013BC6"/>
    <w:rsid w:val="00015339"/>
    <w:rsid w:val="00022DE3"/>
    <w:rsid w:val="00023177"/>
    <w:rsid w:val="000243B1"/>
    <w:rsid w:val="00024F02"/>
    <w:rsid w:val="000307E5"/>
    <w:rsid w:val="00030C33"/>
    <w:rsid w:val="000342BC"/>
    <w:rsid w:val="00034477"/>
    <w:rsid w:val="00037E5D"/>
    <w:rsid w:val="00041B44"/>
    <w:rsid w:val="00043D18"/>
    <w:rsid w:val="00050A37"/>
    <w:rsid w:val="00050BCA"/>
    <w:rsid w:val="00052479"/>
    <w:rsid w:val="000537A2"/>
    <w:rsid w:val="0005584E"/>
    <w:rsid w:val="00057E49"/>
    <w:rsid w:val="0006784D"/>
    <w:rsid w:val="000765DE"/>
    <w:rsid w:val="000822EA"/>
    <w:rsid w:val="00083AE9"/>
    <w:rsid w:val="00084AAF"/>
    <w:rsid w:val="00094D8D"/>
    <w:rsid w:val="00097162"/>
    <w:rsid w:val="000A2111"/>
    <w:rsid w:val="000A22C1"/>
    <w:rsid w:val="000A44C6"/>
    <w:rsid w:val="000A44F0"/>
    <w:rsid w:val="000A4753"/>
    <w:rsid w:val="000A4DDB"/>
    <w:rsid w:val="000B0391"/>
    <w:rsid w:val="000B7441"/>
    <w:rsid w:val="000C1E4B"/>
    <w:rsid w:val="000D2F09"/>
    <w:rsid w:val="000E05B4"/>
    <w:rsid w:val="000E37FA"/>
    <w:rsid w:val="000E4010"/>
    <w:rsid w:val="000E4CB5"/>
    <w:rsid w:val="000E6716"/>
    <w:rsid w:val="000F0F18"/>
    <w:rsid w:val="000F217C"/>
    <w:rsid w:val="000F30F8"/>
    <w:rsid w:val="000F3453"/>
    <w:rsid w:val="000F365C"/>
    <w:rsid w:val="000F7574"/>
    <w:rsid w:val="00104E32"/>
    <w:rsid w:val="0010528B"/>
    <w:rsid w:val="001125B3"/>
    <w:rsid w:val="00115761"/>
    <w:rsid w:val="00115A7A"/>
    <w:rsid w:val="00120325"/>
    <w:rsid w:val="00121247"/>
    <w:rsid w:val="0012227E"/>
    <w:rsid w:val="001223B4"/>
    <w:rsid w:val="00123C41"/>
    <w:rsid w:val="001342AD"/>
    <w:rsid w:val="001350B5"/>
    <w:rsid w:val="00146D5F"/>
    <w:rsid w:val="00155BD1"/>
    <w:rsid w:val="00157968"/>
    <w:rsid w:val="00161461"/>
    <w:rsid w:val="00164B06"/>
    <w:rsid w:val="00164F3C"/>
    <w:rsid w:val="00170447"/>
    <w:rsid w:val="0017090F"/>
    <w:rsid w:val="001714CB"/>
    <w:rsid w:val="00176465"/>
    <w:rsid w:val="0017746C"/>
    <w:rsid w:val="00191F3F"/>
    <w:rsid w:val="00193F3A"/>
    <w:rsid w:val="00194C35"/>
    <w:rsid w:val="00197B14"/>
    <w:rsid w:val="001A2B27"/>
    <w:rsid w:val="001A406A"/>
    <w:rsid w:val="001B458A"/>
    <w:rsid w:val="001C5D5D"/>
    <w:rsid w:val="001C6A73"/>
    <w:rsid w:val="001E0E76"/>
    <w:rsid w:val="001E1E65"/>
    <w:rsid w:val="001E6B8B"/>
    <w:rsid w:val="001E79CF"/>
    <w:rsid w:val="001F0E12"/>
    <w:rsid w:val="001F121A"/>
    <w:rsid w:val="001F5F0B"/>
    <w:rsid w:val="00204144"/>
    <w:rsid w:val="00204C80"/>
    <w:rsid w:val="00205485"/>
    <w:rsid w:val="00205C04"/>
    <w:rsid w:val="00207A1A"/>
    <w:rsid w:val="00207F06"/>
    <w:rsid w:val="00211712"/>
    <w:rsid w:val="002120AE"/>
    <w:rsid w:val="00215E4C"/>
    <w:rsid w:val="002173CF"/>
    <w:rsid w:val="00222833"/>
    <w:rsid w:val="0022393E"/>
    <w:rsid w:val="0022491A"/>
    <w:rsid w:val="00233467"/>
    <w:rsid w:val="00233681"/>
    <w:rsid w:val="0023594A"/>
    <w:rsid w:val="00240802"/>
    <w:rsid w:val="00240962"/>
    <w:rsid w:val="00243930"/>
    <w:rsid w:val="00245CB7"/>
    <w:rsid w:val="00247A95"/>
    <w:rsid w:val="00250FBA"/>
    <w:rsid w:val="00251D3E"/>
    <w:rsid w:val="00254C04"/>
    <w:rsid w:val="00261352"/>
    <w:rsid w:val="002634FE"/>
    <w:rsid w:val="0027185A"/>
    <w:rsid w:val="002769A3"/>
    <w:rsid w:val="00286660"/>
    <w:rsid w:val="00291D89"/>
    <w:rsid w:val="00291D94"/>
    <w:rsid w:val="002A0213"/>
    <w:rsid w:val="002A0B13"/>
    <w:rsid w:val="002A11EA"/>
    <w:rsid w:val="002A125E"/>
    <w:rsid w:val="002A6F96"/>
    <w:rsid w:val="002B186B"/>
    <w:rsid w:val="002B2845"/>
    <w:rsid w:val="002B3C25"/>
    <w:rsid w:val="002B4006"/>
    <w:rsid w:val="002B70B6"/>
    <w:rsid w:val="002C515E"/>
    <w:rsid w:val="002C6200"/>
    <w:rsid w:val="002D2344"/>
    <w:rsid w:val="002D41B5"/>
    <w:rsid w:val="002D6B2A"/>
    <w:rsid w:val="002E4937"/>
    <w:rsid w:val="002F3C7F"/>
    <w:rsid w:val="002F4671"/>
    <w:rsid w:val="002F5832"/>
    <w:rsid w:val="002F5944"/>
    <w:rsid w:val="002F7827"/>
    <w:rsid w:val="002F7D4F"/>
    <w:rsid w:val="00305F78"/>
    <w:rsid w:val="00306626"/>
    <w:rsid w:val="00310DDB"/>
    <w:rsid w:val="00310E06"/>
    <w:rsid w:val="0031276E"/>
    <w:rsid w:val="00313EB6"/>
    <w:rsid w:val="003158F1"/>
    <w:rsid w:val="00324B58"/>
    <w:rsid w:val="0033303D"/>
    <w:rsid w:val="00334CEB"/>
    <w:rsid w:val="00337462"/>
    <w:rsid w:val="0034534E"/>
    <w:rsid w:val="00345760"/>
    <w:rsid w:val="00347BCC"/>
    <w:rsid w:val="003507FD"/>
    <w:rsid w:val="003517BE"/>
    <w:rsid w:val="00351867"/>
    <w:rsid w:val="0035242A"/>
    <w:rsid w:val="00353456"/>
    <w:rsid w:val="00361FB0"/>
    <w:rsid w:val="00363694"/>
    <w:rsid w:val="003650F5"/>
    <w:rsid w:val="00383CB3"/>
    <w:rsid w:val="003840C4"/>
    <w:rsid w:val="0038538A"/>
    <w:rsid w:val="00390655"/>
    <w:rsid w:val="003906D5"/>
    <w:rsid w:val="003906F9"/>
    <w:rsid w:val="003915E0"/>
    <w:rsid w:val="0039166D"/>
    <w:rsid w:val="003A3FD3"/>
    <w:rsid w:val="003A6BF9"/>
    <w:rsid w:val="003A76AF"/>
    <w:rsid w:val="003B06CC"/>
    <w:rsid w:val="003B4E23"/>
    <w:rsid w:val="003C71B8"/>
    <w:rsid w:val="003C71F8"/>
    <w:rsid w:val="003D1072"/>
    <w:rsid w:val="003E0E84"/>
    <w:rsid w:val="003E1AFC"/>
    <w:rsid w:val="003F0580"/>
    <w:rsid w:val="003F159E"/>
    <w:rsid w:val="003F3AC0"/>
    <w:rsid w:val="003F3E5A"/>
    <w:rsid w:val="00405458"/>
    <w:rsid w:val="0041756D"/>
    <w:rsid w:val="00420405"/>
    <w:rsid w:val="004233EE"/>
    <w:rsid w:val="00426DBD"/>
    <w:rsid w:val="004318AF"/>
    <w:rsid w:val="004353BF"/>
    <w:rsid w:val="0043593E"/>
    <w:rsid w:val="00437998"/>
    <w:rsid w:val="00440F02"/>
    <w:rsid w:val="004425F8"/>
    <w:rsid w:val="00444E0E"/>
    <w:rsid w:val="00444EEC"/>
    <w:rsid w:val="00445C51"/>
    <w:rsid w:val="00445C82"/>
    <w:rsid w:val="00445F4B"/>
    <w:rsid w:val="00446E30"/>
    <w:rsid w:val="00447C1A"/>
    <w:rsid w:val="0045173A"/>
    <w:rsid w:val="004559E8"/>
    <w:rsid w:val="00463418"/>
    <w:rsid w:val="004673E1"/>
    <w:rsid w:val="004711F3"/>
    <w:rsid w:val="004738FB"/>
    <w:rsid w:val="00473BBD"/>
    <w:rsid w:val="0048163A"/>
    <w:rsid w:val="00481780"/>
    <w:rsid w:val="00486063"/>
    <w:rsid w:val="00494827"/>
    <w:rsid w:val="00497B42"/>
    <w:rsid w:val="004A44B4"/>
    <w:rsid w:val="004A4725"/>
    <w:rsid w:val="004A7346"/>
    <w:rsid w:val="004A7B6F"/>
    <w:rsid w:val="004B441F"/>
    <w:rsid w:val="004B5EC6"/>
    <w:rsid w:val="004C2996"/>
    <w:rsid w:val="004C2CFE"/>
    <w:rsid w:val="004D4C61"/>
    <w:rsid w:val="004D5406"/>
    <w:rsid w:val="004D647D"/>
    <w:rsid w:val="004E2D63"/>
    <w:rsid w:val="004E31A1"/>
    <w:rsid w:val="004E5823"/>
    <w:rsid w:val="004F0EC3"/>
    <w:rsid w:val="004F19B4"/>
    <w:rsid w:val="004F4072"/>
    <w:rsid w:val="004F746F"/>
    <w:rsid w:val="00503F23"/>
    <w:rsid w:val="0050408D"/>
    <w:rsid w:val="00505602"/>
    <w:rsid w:val="0052032E"/>
    <w:rsid w:val="00521236"/>
    <w:rsid w:val="00522137"/>
    <w:rsid w:val="00526920"/>
    <w:rsid w:val="0053107F"/>
    <w:rsid w:val="00532FA1"/>
    <w:rsid w:val="00533663"/>
    <w:rsid w:val="0053411A"/>
    <w:rsid w:val="00535087"/>
    <w:rsid w:val="00537193"/>
    <w:rsid w:val="00542BD6"/>
    <w:rsid w:val="00543595"/>
    <w:rsid w:val="00545BF1"/>
    <w:rsid w:val="00545C14"/>
    <w:rsid w:val="005474D6"/>
    <w:rsid w:val="00547AF7"/>
    <w:rsid w:val="00555ADF"/>
    <w:rsid w:val="00560BC5"/>
    <w:rsid w:val="005622F9"/>
    <w:rsid w:val="00562E00"/>
    <w:rsid w:val="00577F94"/>
    <w:rsid w:val="005807B7"/>
    <w:rsid w:val="00583543"/>
    <w:rsid w:val="0058732C"/>
    <w:rsid w:val="0059065C"/>
    <w:rsid w:val="00593E93"/>
    <w:rsid w:val="005A46CA"/>
    <w:rsid w:val="005A57BD"/>
    <w:rsid w:val="005B203E"/>
    <w:rsid w:val="005B4110"/>
    <w:rsid w:val="005B4BED"/>
    <w:rsid w:val="005C1B3C"/>
    <w:rsid w:val="005C6C2D"/>
    <w:rsid w:val="005D184A"/>
    <w:rsid w:val="005D4CC5"/>
    <w:rsid w:val="005D7DE3"/>
    <w:rsid w:val="005E0964"/>
    <w:rsid w:val="005F1717"/>
    <w:rsid w:val="005F309D"/>
    <w:rsid w:val="005F5A17"/>
    <w:rsid w:val="00606F56"/>
    <w:rsid w:val="00610571"/>
    <w:rsid w:val="006140CE"/>
    <w:rsid w:val="00642F89"/>
    <w:rsid w:val="00643089"/>
    <w:rsid w:val="00645F8E"/>
    <w:rsid w:val="006524A7"/>
    <w:rsid w:val="006541D5"/>
    <w:rsid w:val="006556E1"/>
    <w:rsid w:val="006577A6"/>
    <w:rsid w:val="0067020C"/>
    <w:rsid w:val="0067151F"/>
    <w:rsid w:val="00675371"/>
    <w:rsid w:val="006816EF"/>
    <w:rsid w:val="00682083"/>
    <w:rsid w:val="0068518A"/>
    <w:rsid w:val="00686D1C"/>
    <w:rsid w:val="0069372C"/>
    <w:rsid w:val="00693B94"/>
    <w:rsid w:val="00697A0F"/>
    <w:rsid w:val="006A5B17"/>
    <w:rsid w:val="006B05F0"/>
    <w:rsid w:val="006B0C3D"/>
    <w:rsid w:val="006C12E5"/>
    <w:rsid w:val="006C24A9"/>
    <w:rsid w:val="006C34F4"/>
    <w:rsid w:val="006C4961"/>
    <w:rsid w:val="006C4E4A"/>
    <w:rsid w:val="006C7F67"/>
    <w:rsid w:val="006D4577"/>
    <w:rsid w:val="006D70AB"/>
    <w:rsid w:val="006D7573"/>
    <w:rsid w:val="006E0DC5"/>
    <w:rsid w:val="006E3A71"/>
    <w:rsid w:val="006F0042"/>
    <w:rsid w:val="006F7338"/>
    <w:rsid w:val="007036DA"/>
    <w:rsid w:val="0070691F"/>
    <w:rsid w:val="007215E9"/>
    <w:rsid w:val="0072326F"/>
    <w:rsid w:val="007263F3"/>
    <w:rsid w:val="0073053C"/>
    <w:rsid w:val="00731924"/>
    <w:rsid w:val="007332A6"/>
    <w:rsid w:val="00733CFF"/>
    <w:rsid w:val="00736A7F"/>
    <w:rsid w:val="00740D70"/>
    <w:rsid w:val="00747B16"/>
    <w:rsid w:val="00751003"/>
    <w:rsid w:val="00752650"/>
    <w:rsid w:val="007555E4"/>
    <w:rsid w:val="00757253"/>
    <w:rsid w:val="00762491"/>
    <w:rsid w:val="007642EC"/>
    <w:rsid w:val="007645DC"/>
    <w:rsid w:val="007646B5"/>
    <w:rsid w:val="0076605E"/>
    <w:rsid w:val="00774AB9"/>
    <w:rsid w:val="007753F9"/>
    <w:rsid w:val="0077742F"/>
    <w:rsid w:val="00780FE8"/>
    <w:rsid w:val="007818BA"/>
    <w:rsid w:val="00781F6E"/>
    <w:rsid w:val="00783CE1"/>
    <w:rsid w:val="007853EA"/>
    <w:rsid w:val="00790977"/>
    <w:rsid w:val="00791F15"/>
    <w:rsid w:val="00792B60"/>
    <w:rsid w:val="0079367B"/>
    <w:rsid w:val="00796EF6"/>
    <w:rsid w:val="007A0466"/>
    <w:rsid w:val="007A0D1D"/>
    <w:rsid w:val="007A7CD5"/>
    <w:rsid w:val="007B0A3E"/>
    <w:rsid w:val="007B37CB"/>
    <w:rsid w:val="007B4B75"/>
    <w:rsid w:val="007B5205"/>
    <w:rsid w:val="007B5D69"/>
    <w:rsid w:val="007C756A"/>
    <w:rsid w:val="007C7DCB"/>
    <w:rsid w:val="007D1F1C"/>
    <w:rsid w:val="007D3634"/>
    <w:rsid w:val="007D6DCF"/>
    <w:rsid w:val="007E5BF7"/>
    <w:rsid w:val="007E5D68"/>
    <w:rsid w:val="007F0D0E"/>
    <w:rsid w:val="007F1966"/>
    <w:rsid w:val="007F1DE4"/>
    <w:rsid w:val="007F1FA9"/>
    <w:rsid w:val="007F2370"/>
    <w:rsid w:val="007F263B"/>
    <w:rsid w:val="008048DC"/>
    <w:rsid w:val="00804DC7"/>
    <w:rsid w:val="0080731E"/>
    <w:rsid w:val="00807663"/>
    <w:rsid w:val="00813DF4"/>
    <w:rsid w:val="00814A21"/>
    <w:rsid w:val="00817281"/>
    <w:rsid w:val="00820E78"/>
    <w:rsid w:val="00821996"/>
    <w:rsid w:val="00823A84"/>
    <w:rsid w:val="008253A5"/>
    <w:rsid w:val="00832349"/>
    <w:rsid w:val="00835485"/>
    <w:rsid w:val="00836097"/>
    <w:rsid w:val="008439FC"/>
    <w:rsid w:val="00844109"/>
    <w:rsid w:val="00851246"/>
    <w:rsid w:val="00855598"/>
    <w:rsid w:val="00855F0E"/>
    <w:rsid w:val="008643B8"/>
    <w:rsid w:val="00865A07"/>
    <w:rsid w:val="00866C0C"/>
    <w:rsid w:val="00866FE6"/>
    <w:rsid w:val="00870562"/>
    <w:rsid w:val="00871A20"/>
    <w:rsid w:val="00871DAF"/>
    <w:rsid w:val="0087286F"/>
    <w:rsid w:val="00875E3F"/>
    <w:rsid w:val="00876821"/>
    <w:rsid w:val="008839F5"/>
    <w:rsid w:val="00890C9E"/>
    <w:rsid w:val="008A40F9"/>
    <w:rsid w:val="008B2750"/>
    <w:rsid w:val="008C438B"/>
    <w:rsid w:val="008C4CC6"/>
    <w:rsid w:val="008C5FA1"/>
    <w:rsid w:val="008C7932"/>
    <w:rsid w:val="008D0579"/>
    <w:rsid w:val="008D7021"/>
    <w:rsid w:val="008E0749"/>
    <w:rsid w:val="008E156B"/>
    <w:rsid w:val="008E1B3E"/>
    <w:rsid w:val="008E71DD"/>
    <w:rsid w:val="008F553E"/>
    <w:rsid w:val="009029AD"/>
    <w:rsid w:val="00903E2C"/>
    <w:rsid w:val="00905282"/>
    <w:rsid w:val="00906A72"/>
    <w:rsid w:val="00907F6B"/>
    <w:rsid w:val="0091049A"/>
    <w:rsid w:val="00913DF6"/>
    <w:rsid w:val="00915BA6"/>
    <w:rsid w:val="009172C4"/>
    <w:rsid w:val="00921A74"/>
    <w:rsid w:val="009237D0"/>
    <w:rsid w:val="00924CDD"/>
    <w:rsid w:val="00934E23"/>
    <w:rsid w:val="0093713E"/>
    <w:rsid w:val="00940572"/>
    <w:rsid w:val="009425A5"/>
    <w:rsid w:val="00943652"/>
    <w:rsid w:val="00943D4F"/>
    <w:rsid w:val="009457AB"/>
    <w:rsid w:val="009457AE"/>
    <w:rsid w:val="00950E40"/>
    <w:rsid w:val="00951BCC"/>
    <w:rsid w:val="00953209"/>
    <w:rsid w:val="00960312"/>
    <w:rsid w:val="00961415"/>
    <w:rsid w:val="0096209B"/>
    <w:rsid w:val="009639D2"/>
    <w:rsid w:val="00963E11"/>
    <w:rsid w:val="009664F4"/>
    <w:rsid w:val="00970284"/>
    <w:rsid w:val="0097157E"/>
    <w:rsid w:val="00971CB1"/>
    <w:rsid w:val="00986ADB"/>
    <w:rsid w:val="00990029"/>
    <w:rsid w:val="00991A06"/>
    <w:rsid w:val="00991BD1"/>
    <w:rsid w:val="009A7A2A"/>
    <w:rsid w:val="009B1386"/>
    <w:rsid w:val="009B22B3"/>
    <w:rsid w:val="009B3BA9"/>
    <w:rsid w:val="009B4CFB"/>
    <w:rsid w:val="009B5CD2"/>
    <w:rsid w:val="009B6821"/>
    <w:rsid w:val="009B7847"/>
    <w:rsid w:val="009C0F31"/>
    <w:rsid w:val="009C5245"/>
    <w:rsid w:val="009C6C2E"/>
    <w:rsid w:val="009D2CCB"/>
    <w:rsid w:val="009D2E8F"/>
    <w:rsid w:val="009D4FBA"/>
    <w:rsid w:val="009E029F"/>
    <w:rsid w:val="009F1CDA"/>
    <w:rsid w:val="009F1FF2"/>
    <w:rsid w:val="009F516B"/>
    <w:rsid w:val="00A051E1"/>
    <w:rsid w:val="00A22661"/>
    <w:rsid w:val="00A31618"/>
    <w:rsid w:val="00A330CF"/>
    <w:rsid w:val="00A37EA6"/>
    <w:rsid w:val="00A40DF6"/>
    <w:rsid w:val="00A427D9"/>
    <w:rsid w:val="00A50464"/>
    <w:rsid w:val="00A57E18"/>
    <w:rsid w:val="00A60E21"/>
    <w:rsid w:val="00A6219E"/>
    <w:rsid w:val="00A664C8"/>
    <w:rsid w:val="00A67FC3"/>
    <w:rsid w:val="00A7244A"/>
    <w:rsid w:val="00A72E11"/>
    <w:rsid w:val="00A76485"/>
    <w:rsid w:val="00A83095"/>
    <w:rsid w:val="00A9511A"/>
    <w:rsid w:val="00A95B79"/>
    <w:rsid w:val="00A95C92"/>
    <w:rsid w:val="00A9698D"/>
    <w:rsid w:val="00AA029A"/>
    <w:rsid w:val="00AA0953"/>
    <w:rsid w:val="00AB075C"/>
    <w:rsid w:val="00AB0762"/>
    <w:rsid w:val="00AB1AD3"/>
    <w:rsid w:val="00AB2457"/>
    <w:rsid w:val="00AB2BF3"/>
    <w:rsid w:val="00AB7943"/>
    <w:rsid w:val="00AC0924"/>
    <w:rsid w:val="00AC3F3A"/>
    <w:rsid w:val="00AC55D7"/>
    <w:rsid w:val="00AC596B"/>
    <w:rsid w:val="00AD1737"/>
    <w:rsid w:val="00AE249B"/>
    <w:rsid w:val="00AE2CAD"/>
    <w:rsid w:val="00AF029D"/>
    <w:rsid w:val="00AF03F0"/>
    <w:rsid w:val="00AF2380"/>
    <w:rsid w:val="00AF35AC"/>
    <w:rsid w:val="00AF52DF"/>
    <w:rsid w:val="00AF5F42"/>
    <w:rsid w:val="00B051B9"/>
    <w:rsid w:val="00B11A11"/>
    <w:rsid w:val="00B16104"/>
    <w:rsid w:val="00B219E0"/>
    <w:rsid w:val="00B3141C"/>
    <w:rsid w:val="00B31DE4"/>
    <w:rsid w:val="00B42C98"/>
    <w:rsid w:val="00B51591"/>
    <w:rsid w:val="00B5696C"/>
    <w:rsid w:val="00B606BA"/>
    <w:rsid w:val="00B64BA2"/>
    <w:rsid w:val="00B70DB2"/>
    <w:rsid w:val="00B72D4F"/>
    <w:rsid w:val="00B75B3C"/>
    <w:rsid w:val="00B7790C"/>
    <w:rsid w:val="00B826BF"/>
    <w:rsid w:val="00B84851"/>
    <w:rsid w:val="00B86B4D"/>
    <w:rsid w:val="00B875A1"/>
    <w:rsid w:val="00B96214"/>
    <w:rsid w:val="00BA0538"/>
    <w:rsid w:val="00BA6C59"/>
    <w:rsid w:val="00BB0BB6"/>
    <w:rsid w:val="00BB0C99"/>
    <w:rsid w:val="00BB425B"/>
    <w:rsid w:val="00BB6F69"/>
    <w:rsid w:val="00BC0091"/>
    <w:rsid w:val="00BC6997"/>
    <w:rsid w:val="00BC750A"/>
    <w:rsid w:val="00BD55B5"/>
    <w:rsid w:val="00BD7362"/>
    <w:rsid w:val="00BE1388"/>
    <w:rsid w:val="00BE19BA"/>
    <w:rsid w:val="00BE1EA2"/>
    <w:rsid w:val="00BE225A"/>
    <w:rsid w:val="00BE56ED"/>
    <w:rsid w:val="00BE78FB"/>
    <w:rsid w:val="00BF4B0B"/>
    <w:rsid w:val="00BF768B"/>
    <w:rsid w:val="00C0109C"/>
    <w:rsid w:val="00C015B1"/>
    <w:rsid w:val="00C06243"/>
    <w:rsid w:val="00C129B0"/>
    <w:rsid w:val="00C151E4"/>
    <w:rsid w:val="00C158D6"/>
    <w:rsid w:val="00C17D07"/>
    <w:rsid w:val="00C23B49"/>
    <w:rsid w:val="00C23F33"/>
    <w:rsid w:val="00C24929"/>
    <w:rsid w:val="00C2787B"/>
    <w:rsid w:val="00C3093A"/>
    <w:rsid w:val="00C32465"/>
    <w:rsid w:val="00C342D4"/>
    <w:rsid w:val="00C3765A"/>
    <w:rsid w:val="00C41D0A"/>
    <w:rsid w:val="00C41F31"/>
    <w:rsid w:val="00C60568"/>
    <w:rsid w:val="00C626CA"/>
    <w:rsid w:val="00C65A85"/>
    <w:rsid w:val="00C67E78"/>
    <w:rsid w:val="00C70CD1"/>
    <w:rsid w:val="00C719DA"/>
    <w:rsid w:val="00C8229A"/>
    <w:rsid w:val="00C824EB"/>
    <w:rsid w:val="00C83BDE"/>
    <w:rsid w:val="00C85511"/>
    <w:rsid w:val="00C87A9D"/>
    <w:rsid w:val="00C93331"/>
    <w:rsid w:val="00C95908"/>
    <w:rsid w:val="00CA125B"/>
    <w:rsid w:val="00CA5132"/>
    <w:rsid w:val="00CB1C00"/>
    <w:rsid w:val="00CB4174"/>
    <w:rsid w:val="00CB7030"/>
    <w:rsid w:val="00CB7BD9"/>
    <w:rsid w:val="00CC1456"/>
    <w:rsid w:val="00CC6C20"/>
    <w:rsid w:val="00CD1E81"/>
    <w:rsid w:val="00CD26A0"/>
    <w:rsid w:val="00CD46AF"/>
    <w:rsid w:val="00CD5D50"/>
    <w:rsid w:val="00CD634F"/>
    <w:rsid w:val="00CD6F72"/>
    <w:rsid w:val="00CE00A3"/>
    <w:rsid w:val="00CE0D1D"/>
    <w:rsid w:val="00CE1AF3"/>
    <w:rsid w:val="00CE6F40"/>
    <w:rsid w:val="00CF115B"/>
    <w:rsid w:val="00D01B03"/>
    <w:rsid w:val="00D06493"/>
    <w:rsid w:val="00D069B4"/>
    <w:rsid w:val="00D06CEF"/>
    <w:rsid w:val="00D124A7"/>
    <w:rsid w:val="00D2793D"/>
    <w:rsid w:val="00D33725"/>
    <w:rsid w:val="00D3481A"/>
    <w:rsid w:val="00D358EA"/>
    <w:rsid w:val="00D43936"/>
    <w:rsid w:val="00D508B9"/>
    <w:rsid w:val="00D5198F"/>
    <w:rsid w:val="00D53E2C"/>
    <w:rsid w:val="00D55714"/>
    <w:rsid w:val="00D55F58"/>
    <w:rsid w:val="00D574A6"/>
    <w:rsid w:val="00D65AC8"/>
    <w:rsid w:val="00D7039C"/>
    <w:rsid w:val="00D7535A"/>
    <w:rsid w:val="00D80DF6"/>
    <w:rsid w:val="00D81750"/>
    <w:rsid w:val="00D83278"/>
    <w:rsid w:val="00D9361C"/>
    <w:rsid w:val="00D93CCA"/>
    <w:rsid w:val="00D975F7"/>
    <w:rsid w:val="00DA1794"/>
    <w:rsid w:val="00DA2783"/>
    <w:rsid w:val="00DA3D11"/>
    <w:rsid w:val="00DA49DD"/>
    <w:rsid w:val="00DA6ABC"/>
    <w:rsid w:val="00DA7843"/>
    <w:rsid w:val="00DB6C76"/>
    <w:rsid w:val="00DB6E33"/>
    <w:rsid w:val="00DC53D8"/>
    <w:rsid w:val="00DC6483"/>
    <w:rsid w:val="00DC66F1"/>
    <w:rsid w:val="00DE0EF3"/>
    <w:rsid w:val="00DE4F88"/>
    <w:rsid w:val="00DE5808"/>
    <w:rsid w:val="00DE6E76"/>
    <w:rsid w:val="00DE77CF"/>
    <w:rsid w:val="00DE7C8D"/>
    <w:rsid w:val="00DF07B4"/>
    <w:rsid w:val="00DF22D7"/>
    <w:rsid w:val="00E05403"/>
    <w:rsid w:val="00E10FA9"/>
    <w:rsid w:val="00E11777"/>
    <w:rsid w:val="00E13D27"/>
    <w:rsid w:val="00E14F4B"/>
    <w:rsid w:val="00E17651"/>
    <w:rsid w:val="00E17F9D"/>
    <w:rsid w:val="00E20260"/>
    <w:rsid w:val="00E24286"/>
    <w:rsid w:val="00E300E9"/>
    <w:rsid w:val="00E340DC"/>
    <w:rsid w:val="00E36C16"/>
    <w:rsid w:val="00E432BB"/>
    <w:rsid w:val="00E449F6"/>
    <w:rsid w:val="00E449F7"/>
    <w:rsid w:val="00E51BBE"/>
    <w:rsid w:val="00E55B69"/>
    <w:rsid w:val="00E574E7"/>
    <w:rsid w:val="00E64168"/>
    <w:rsid w:val="00E64F35"/>
    <w:rsid w:val="00E671DF"/>
    <w:rsid w:val="00E717A3"/>
    <w:rsid w:val="00E71E48"/>
    <w:rsid w:val="00E7267A"/>
    <w:rsid w:val="00E74731"/>
    <w:rsid w:val="00E7734C"/>
    <w:rsid w:val="00E86194"/>
    <w:rsid w:val="00E902AE"/>
    <w:rsid w:val="00E90687"/>
    <w:rsid w:val="00E9186F"/>
    <w:rsid w:val="00E9512C"/>
    <w:rsid w:val="00EA15D8"/>
    <w:rsid w:val="00EB0EA6"/>
    <w:rsid w:val="00EC2A73"/>
    <w:rsid w:val="00EC7FAA"/>
    <w:rsid w:val="00ED1E1F"/>
    <w:rsid w:val="00EE3400"/>
    <w:rsid w:val="00EE36E0"/>
    <w:rsid w:val="00EE455F"/>
    <w:rsid w:val="00EE746A"/>
    <w:rsid w:val="00EF06D2"/>
    <w:rsid w:val="00EF4995"/>
    <w:rsid w:val="00EF4997"/>
    <w:rsid w:val="00EF5855"/>
    <w:rsid w:val="00EF6F8C"/>
    <w:rsid w:val="00F00CB8"/>
    <w:rsid w:val="00F01761"/>
    <w:rsid w:val="00F05170"/>
    <w:rsid w:val="00F05B25"/>
    <w:rsid w:val="00F0647F"/>
    <w:rsid w:val="00F068CB"/>
    <w:rsid w:val="00F06A0C"/>
    <w:rsid w:val="00F11387"/>
    <w:rsid w:val="00F133F0"/>
    <w:rsid w:val="00F14F0E"/>
    <w:rsid w:val="00F21591"/>
    <w:rsid w:val="00F217EC"/>
    <w:rsid w:val="00F220FE"/>
    <w:rsid w:val="00F33AD5"/>
    <w:rsid w:val="00F3458A"/>
    <w:rsid w:val="00F35B99"/>
    <w:rsid w:val="00F36526"/>
    <w:rsid w:val="00F36703"/>
    <w:rsid w:val="00F4011C"/>
    <w:rsid w:val="00F42153"/>
    <w:rsid w:val="00F46377"/>
    <w:rsid w:val="00F52BA3"/>
    <w:rsid w:val="00F53CE4"/>
    <w:rsid w:val="00F55E72"/>
    <w:rsid w:val="00F621EC"/>
    <w:rsid w:val="00F650CA"/>
    <w:rsid w:val="00F66C8B"/>
    <w:rsid w:val="00F67252"/>
    <w:rsid w:val="00F753CC"/>
    <w:rsid w:val="00F81266"/>
    <w:rsid w:val="00F81F07"/>
    <w:rsid w:val="00F90AF1"/>
    <w:rsid w:val="00F90D6F"/>
    <w:rsid w:val="00F92602"/>
    <w:rsid w:val="00F959EB"/>
    <w:rsid w:val="00F96D5E"/>
    <w:rsid w:val="00FA0842"/>
    <w:rsid w:val="00FA114A"/>
    <w:rsid w:val="00FA47C6"/>
    <w:rsid w:val="00FA6437"/>
    <w:rsid w:val="00FA7170"/>
    <w:rsid w:val="00FB1077"/>
    <w:rsid w:val="00FB2544"/>
    <w:rsid w:val="00FB7DB8"/>
    <w:rsid w:val="00FC066E"/>
    <w:rsid w:val="00FC3758"/>
    <w:rsid w:val="00FC400D"/>
    <w:rsid w:val="00FD1A6F"/>
    <w:rsid w:val="00FD2CA4"/>
    <w:rsid w:val="00FD418A"/>
    <w:rsid w:val="00FD4291"/>
    <w:rsid w:val="00FD6B31"/>
    <w:rsid w:val="00FD7C89"/>
    <w:rsid w:val="00FE05BC"/>
    <w:rsid w:val="00FE3C26"/>
    <w:rsid w:val="00FE536C"/>
    <w:rsid w:val="00FF02B3"/>
    <w:rsid w:val="00FF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9D809"/>
  <w15:docId w15:val="{5DD84E65-DA64-4949-8DCC-8671C9166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mbria" w:eastAsia="Cambria" w:hAnsi="Cambria" w:cs="Cambria"/>
    </w:rPr>
  </w:style>
  <w:style w:type="paragraph" w:styleId="Heading1">
    <w:name w:val="heading 1"/>
    <w:basedOn w:val="Normal"/>
    <w:uiPriority w:val="1"/>
    <w:qFormat/>
    <w:pPr>
      <w:ind w:left="1135" w:hanging="325"/>
      <w:outlineLvl w:val="0"/>
    </w:pPr>
    <w:rPr>
      <w:rFonts w:ascii="Georgia" w:eastAsia="Georgia" w:hAnsi="Georgia" w:cs="Georgia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pPr>
      <w:spacing w:before="34"/>
      <w:ind w:left="1291" w:hanging="481"/>
      <w:outlineLvl w:val="1"/>
    </w:pPr>
    <w:rPr>
      <w:rFonts w:ascii="Georgia" w:eastAsia="Georgia" w:hAnsi="Georgia" w:cs="Georg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68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F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41"/>
      <w:ind w:left="857" w:right="1337"/>
      <w:jc w:val="center"/>
    </w:pPr>
    <w:rPr>
      <w:rFonts w:ascii="Times New Roman" w:eastAsia="Times New Roman" w:hAnsi="Times New Roman" w:cs="Times New Roman"/>
      <w:sz w:val="34"/>
      <w:szCs w:val="34"/>
    </w:rPr>
  </w:style>
  <w:style w:type="paragraph" w:styleId="ListParagraph">
    <w:name w:val="List Paragraph"/>
    <w:basedOn w:val="Normal"/>
    <w:uiPriority w:val="34"/>
    <w:qFormat/>
    <w:pPr>
      <w:ind w:left="520" w:hanging="200"/>
    </w:pPr>
  </w:style>
  <w:style w:type="paragraph" w:customStyle="1" w:styleId="TableParagraph">
    <w:name w:val="Table Paragraph"/>
    <w:basedOn w:val="Normal"/>
    <w:uiPriority w:val="1"/>
    <w:qFormat/>
    <w:rPr>
      <w:rFonts w:ascii="Georgia" w:eastAsia="Georgia" w:hAnsi="Georgia" w:cs="Georgi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FA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532FA1"/>
    <w:rPr>
      <w:color w:val="0000FF"/>
      <w:u w:val="single"/>
    </w:rPr>
  </w:style>
  <w:style w:type="paragraph" w:customStyle="1" w:styleId="p">
    <w:name w:val="p"/>
    <w:basedOn w:val="Normal"/>
    <w:rsid w:val="00532FA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532FA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F733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650F5"/>
    <w:rPr>
      <w:b/>
      <w:bCs/>
    </w:rPr>
  </w:style>
  <w:style w:type="character" w:customStyle="1" w:styleId="paperlinktargetcitegpfpf">
    <w:name w:val="paperlink__targetcite___gpfpf"/>
    <w:basedOn w:val="DefaultParagraphFont"/>
    <w:rsid w:val="00F33AD5"/>
  </w:style>
  <w:style w:type="character" w:customStyle="1" w:styleId="Heading2Char">
    <w:name w:val="Heading 2 Char"/>
    <w:basedOn w:val="DefaultParagraphFont"/>
    <w:link w:val="Heading2"/>
    <w:uiPriority w:val="1"/>
    <w:rsid w:val="00CC1456"/>
    <w:rPr>
      <w:rFonts w:ascii="Georgia" w:eastAsia="Georgia" w:hAnsi="Georgia" w:cs="Georgi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C1456"/>
    <w:rPr>
      <w:rFonts w:ascii="Cambria" w:eastAsia="Cambria" w:hAnsi="Cambria" w:cs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3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4F"/>
    <w:rPr>
      <w:rFonts w:ascii="Segoe UI" w:eastAsia="Cambria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68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pb-2">
    <w:name w:val="pb-2"/>
    <w:basedOn w:val="Normal"/>
    <w:rsid w:val="0000734B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7F0D0E"/>
    <w:rPr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657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7A6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7A6"/>
    <w:rPr>
      <w:rFonts w:ascii="Cambria" w:eastAsia="Cambria" w:hAnsi="Cambria" w:cs="Cambria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F4671"/>
    <w:pPr>
      <w:widowControl/>
      <w:autoSpaceDE/>
      <w:autoSpaceDN/>
    </w:pPr>
    <w:rPr>
      <w:rFonts w:ascii="Calibri" w:eastAsiaTheme="minorEastAsia" w:hAnsi="Calibri" w:cstheme="minorBid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4671"/>
    <w:rPr>
      <w:rFonts w:ascii="Calibri" w:eastAsiaTheme="minorEastAsia" w:hAnsi="Calibri"/>
      <w:szCs w:val="21"/>
      <w:lang w:eastAsia="zh-CN"/>
    </w:rPr>
  </w:style>
  <w:style w:type="paragraph" w:styleId="NormalWeb">
    <w:name w:val="Normal (Web)"/>
    <w:basedOn w:val="Normal"/>
    <w:uiPriority w:val="99"/>
    <w:unhideWhenUsed/>
    <w:rsid w:val="00D069B4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7244A"/>
    <w:pPr>
      <w:widowControl/>
      <w:autoSpaceDE/>
      <w:autoSpaceDN/>
    </w:pPr>
    <w:rPr>
      <w:rFonts w:ascii="Cambria" w:eastAsia="Cambria" w:hAnsi="Cambria" w:cs="Cambria"/>
    </w:rPr>
  </w:style>
  <w:style w:type="character" w:styleId="LineNumber">
    <w:name w:val="line number"/>
    <w:basedOn w:val="DefaultParagraphFont"/>
    <w:uiPriority w:val="99"/>
    <w:semiHidden/>
    <w:unhideWhenUsed/>
    <w:rsid w:val="002F7D4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6D5F"/>
    <w:rPr>
      <w:color w:val="605E5C"/>
      <w:shd w:val="clear" w:color="auto" w:fill="E1DFDD"/>
    </w:rPr>
  </w:style>
  <w:style w:type="character" w:customStyle="1" w:styleId="mn">
    <w:name w:val="mn"/>
    <w:basedOn w:val="DefaultParagraphFont"/>
    <w:rsid w:val="005622F9"/>
  </w:style>
  <w:style w:type="character" w:customStyle="1" w:styleId="mjxassistivemathml">
    <w:name w:val="mjx_assistive_mathml"/>
    <w:basedOn w:val="DefaultParagraphFont"/>
    <w:rsid w:val="005622F9"/>
  </w:style>
  <w:style w:type="paragraph" w:styleId="FootnoteText">
    <w:name w:val="footnote text"/>
    <w:basedOn w:val="Normal"/>
    <w:link w:val="FootnoteTextChar"/>
    <w:uiPriority w:val="99"/>
    <w:semiHidden/>
    <w:unhideWhenUsed/>
    <w:rsid w:val="003507F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07FD"/>
    <w:rPr>
      <w:rFonts w:ascii="Cambria" w:eastAsia="Cambria" w:hAnsi="Cambria" w:cs="Cambr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07F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B458A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53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36C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FE53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36C"/>
    <w:rPr>
      <w:rFonts w:ascii="Cambria" w:eastAsia="Cambria" w:hAnsi="Cambria" w:cs="Cambria"/>
    </w:rPr>
  </w:style>
  <w:style w:type="table" w:styleId="TableGrid">
    <w:name w:val="Table Grid"/>
    <w:basedOn w:val="TableNormal"/>
    <w:uiPriority w:val="39"/>
    <w:rsid w:val="007036DA"/>
    <w:pPr>
      <w:widowControl/>
      <w:autoSpaceDE/>
      <w:autoSpaceDN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1D0A"/>
    <w:pPr>
      <w:adjustRightInd w:val="0"/>
    </w:pPr>
    <w:rPr>
      <w:rFonts w:ascii="Times New Roman" w:eastAsiaTheme="minorEastAsia" w:hAnsi="Times New Roman" w:cs="Times New Roman"/>
      <w:color w:val="000000"/>
      <w:sz w:val="24"/>
      <w:szCs w:val="24"/>
      <w:lang w:val="tr-TR" w:eastAsia="tr-TR"/>
    </w:rPr>
  </w:style>
  <w:style w:type="paragraph" w:customStyle="1" w:styleId="CM1">
    <w:name w:val="CM1"/>
    <w:basedOn w:val="Default"/>
    <w:next w:val="Default"/>
    <w:uiPriority w:val="99"/>
    <w:rsid w:val="00C41D0A"/>
    <w:rPr>
      <w:color w:val="auto"/>
    </w:rPr>
  </w:style>
  <w:style w:type="paragraph" w:customStyle="1" w:styleId="CM12">
    <w:name w:val="CM12"/>
    <w:basedOn w:val="Default"/>
    <w:next w:val="Default"/>
    <w:uiPriority w:val="99"/>
    <w:rsid w:val="00C41D0A"/>
    <w:rPr>
      <w:color w:val="auto"/>
    </w:rPr>
  </w:style>
  <w:style w:type="paragraph" w:customStyle="1" w:styleId="CM18">
    <w:name w:val="CM18"/>
    <w:basedOn w:val="Default"/>
    <w:next w:val="Default"/>
    <w:uiPriority w:val="99"/>
    <w:rsid w:val="00C41D0A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9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9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16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6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0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4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2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8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3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BFF32FE6-D400-494E-A2BF-AC9FBDD75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1</Words>
  <Characters>628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an, Grace</dc:creator>
  <cp:lastModifiedBy>Grace Tian</cp:lastModifiedBy>
  <cp:revision>3</cp:revision>
  <cp:lastPrinted>2023-09-25T14:57:00Z</cp:lastPrinted>
  <dcterms:created xsi:type="dcterms:W3CDTF">2024-08-13T19:06:00Z</dcterms:created>
  <dcterms:modified xsi:type="dcterms:W3CDTF">2024-08-13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6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5-16T00:00:00Z</vt:filetime>
  </property>
  <property fmtid="{D5CDD505-2E9C-101B-9397-08002B2CF9AE}" pid="5" name="Producer">
    <vt:lpwstr>Acrobat Distiller 22.0 (Windows)</vt:lpwstr>
  </property>
</Properties>
</file>